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D345D" w14:textId="77777777" w:rsidR="004645A8" w:rsidRPr="00E872ED" w:rsidRDefault="008F254A" w:rsidP="008F254A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szCs w:val="18"/>
        </w:rPr>
      </w:pPr>
      <w:r w:rsidRPr="00E872ED">
        <w:rPr>
          <w:rFonts w:ascii="Arial" w:eastAsia="DejaVu Sans" w:hAnsi="DejaVu Sans" w:cs="DejaVu Sans"/>
          <w:b/>
          <w:color w:val="000000"/>
          <w:szCs w:val="18"/>
        </w:rPr>
        <w:t>Supplementary Table 1.</w:t>
      </w:r>
      <w:r w:rsidRPr="00E872ED">
        <w:rPr>
          <w:rFonts w:ascii="Arial" w:eastAsia="DejaVu Sans" w:hAnsi="DejaVu Sans" w:cs="DejaVu Sans"/>
          <w:color w:val="000000"/>
          <w:szCs w:val="18"/>
        </w:rPr>
        <w:t xml:space="preserve"> </w:t>
      </w:r>
      <w:bookmarkStart w:id="0" w:name="_Hlk95076304"/>
      <w:r w:rsidRPr="00E872ED">
        <w:rPr>
          <w:rFonts w:ascii="Arial" w:eastAsia="DejaVu Sans" w:hAnsi="DejaVu Sans" w:cs="DejaVu Sans"/>
          <w:color w:val="000000"/>
          <w:szCs w:val="18"/>
        </w:rPr>
        <w:t xml:space="preserve">Clinical characteristics </w:t>
      </w:r>
      <w:bookmarkEnd w:id="0"/>
      <w:r w:rsidRPr="00E872ED">
        <w:rPr>
          <w:rFonts w:ascii="Arial" w:eastAsia="DejaVu Sans" w:hAnsi="DejaVu Sans" w:cs="DejaVu Sans"/>
          <w:color w:val="000000"/>
          <w:szCs w:val="18"/>
        </w:rPr>
        <w:t>of HNSC patients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30"/>
        <w:gridCol w:w="2582"/>
        <w:gridCol w:w="2521"/>
        <w:gridCol w:w="1022"/>
      </w:tblGrid>
      <w:tr w:rsidR="00F562B0" w14:paraId="4BED9816" w14:textId="77777777" w:rsidTr="00F562B0">
        <w:trPr>
          <w:cantSplit/>
          <w:trHeight w:val="351"/>
          <w:tblHeader/>
          <w:jc w:val="center"/>
        </w:trPr>
        <w:tc>
          <w:tcPr>
            <w:tcW w:w="2730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C4E9" w14:textId="77777777" w:rsidR="00F562B0" w:rsidRPr="003A2151" w:rsidRDefault="00F562B0" w:rsidP="00ED0385">
            <w:pPr>
              <w:jc w:val="center"/>
              <w:rPr>
                <w:sz w:val="20"/>
                <w:szCs w:val="20"/>
              </w:rPr>
            </w:pPr>
            <w:r w:rsidRPr="003A2151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82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0513" w14:textId="77777777" w:rsidR="00F562B0" w:rsidRPr="003A2151" w:rsidRDefault="00F562B0" w:rsidP="00ED0385">
            <w:pPr>
              <w:jc w:val="center"/>
              <w:rPr>
                <w:sz w:val="20"/>
                <w:szCs w:val="20"/>
              </w:rPr>
            </w:pPr>
            <w:r w:rsidRPr="003A2151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Low expression of IL17A</w:t>
            </w:r>
          </w:p>
        </w:tc>
        <w:tc>
          <w:tcPr>
            <w:tcW w:w="2521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68FF" w14:textId="77777777" w:rsidR="00F562B0" w:rsidRPr="003A2151" w:rsidRDefault="00F562B0" w:rsidP="00ED0385">
            <w:pPr>
              <w:jc w:val="center"/>
              <w:rPr>
                <w:sz w:val="20"/>
                <w:szCs w:val="20"/>
              </w:rPr>
            </w:pPr>
            <w:r w:rsidRPr="003A2151"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High expression of IL17A</w:t>
            </w:r>
          </w:p>
        </w:tc>
        <w:tc>
          <w:tcPr>
            <w:tcW w:w="1022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AFDD" w14:textId="77777777" w:rsidR="00F562B0" w:rsidRPr="003A2151" w:rsidRDefault="00F562B0" w:rsidP="00ED0385">
            <w:pPr>
              <w:jc w:val="center"/>
              <w:rPr>
                <w:i/>
                <w:iCs/>
                <w:sz w:val="20"/>
                <w:szCs w:val="20"/>
              </w:rPr>
            </w:pPr>
            <w:r w:rsidRPr="003A2151">
              <w:rPr>
                <w:rFonts w:ascii="Arial" w:eastAsia="DejaVu Sans" w:hAnsi="DejaVu Sans" w:cs="DejaVu Sans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562B0" w14:paraId="13D94C3A" w14:textId="77777777" w:rsidTr="00F562B0">
        <w:trPr>
          <w:cantSplit/>
          <w:jc w:val="center"/>
        </w:trPr>
        <w:tc>
          <w:tcPr>
            <w:tcW w:w="2730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65E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2582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F81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252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2674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022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0E67" w14:textId="77777777" w:rsidR="00F562B0" w:rsidRDefault="00F562B0" w:rsidP="00ED0385">
            <w:pPr>
              <w:jc w:val="center"/>
            </w:pPr>
          </w:p>
        </w:tc>
      </w:tr>
      <w:tr w:rsidR="00F562B0" w14:paraId="0AF33AE0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198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50177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1463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F1DA" w14:textId="77777777" w:rsidR="00F562B0" w:rsidRPr="003A2151" w:rsidRDefault="00F562B0" w:rsidP="00ED0385">
            <w:pPr>
              <w:jc w:val="center"/>
              <w:rPr>
                <w:b/>
                <w:bCs/>
              </w:rPr>
            </w:pPr>
            <w:r w:rsidRPr="003A2151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04***</w:t>
            </w:r>
          </w:p>
        </w:tc>
      </w:tr>
      <w:tr w:rsidR="00F562B0" w14:paraId="2E74B359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4E7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C95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 (2.9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5C4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3.9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2727" w14:textId="77777777" w:rsidR="00F562B0" w:rsidRDefault="00F562B0" w:rsidP="00ED0385">
            <w:pPr>
              <w:jc w:val="center"/>
            </w:pPr>
          </w:p>
        </w:tc>
      </w:tr>
      <w:tr w:rsidR="00F562B0" w14:paraId="2D1CB7E0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2F4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923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 (11.9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EBE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6 (17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CA2A" w14:textId="77777777" w:rsidR="00F562B0" w:rsidRDefault="00F562B0" w:rsidP="00ED0385">
            <w:pPr>
              <w:jc w:val="center"/>
            </w:pPr>
          </w:p>
        </w:tc>
      </w:tr>
      <w:tr w:rsidR="00F562B0" w14:paraId="694735FA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E7B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1B1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 (12.7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2ED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14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F6BC" w14:textId="77777777" w:rsidR="00F562B0" w:rsidRDefault="00F562B0" w:rsidP="00ED0385">
            <w:pPr>
              <w:jc w:val="center"/>
            </w:pPr>
          </w:p>
        </w:tc>
      </w:tr>
      <w:tr w:rsidR="00F562B0" w14:paraId="6CFCC8ED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B40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36B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 (2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8B74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2 (14.8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C8D8" w14:textId="77777777" w:rsidR="00F562B0" w:rsidRDefault="00F562B0" w:rsidP="00ED0385">
            <w:pPr>
              <w:jc w:val="center"/>
            </w:pPr>
          </w:p>
        </w:tc>
      </w:tr>
      <w:tr w:rsidR="00F562B0" w14:paraId="46DAB7BD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30B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F02B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55A0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90D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81</w:t>
            </w:r>
          </w:p>
        </w:tc>
      </w:tr>
      <w:tr w:rsidR="00F562B0" w14:paraId="2B5399EC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9E8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BAB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3 (23.5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ED7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6 (26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9E8C4" w14:textId="77777777" w:rsidR="00F562B0" w:rsidRDefault="00F562B0" w:rsidP="00ED0385">
            <w:pPr>
              <w:jc w:val="center"/>
            </w:pPr>
          </w:p>
        </w:tc>
      </w:tr>
      <w:tr w:rsidR="00F562B0" w14:paraId="31875C21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A9BB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513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9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5C23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6.9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6430" w14:textId="77777777" w:rsidR="00F562B0" w:rsidRDefault="00F562B0" w:rsidP="00ED0385">
            <w:pPr>
              <w:jc w:val="center"/>
            </w:pPr>
          </w:p>
        </w:tc>
      </w:tr>
      <w:tr w:rsidR="00F562B0" w14:paraId="0A2253AB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3DE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673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2 (15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677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2 (17.1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532B" w14:textId="77777777" w:rsidR="00F562B0" w:rsidRDefault="00F562B0" w:rsidP="00ED0385">
            <w:pPr>
              <w:jc w:val="center"/>
            </w:pPr>
          </w:p>
        </w:tc>
      </w:tr>
      <w:tr w:rsidR="00F562B0" w14:paraId="115529B4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7FB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887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E49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7661" w14:textId="77777777" w:rsidR="00F562B0" w:rsidRDefault="00F562B0" w:rsidP="00ED0385">
            <w:pPr>
              <w:jc w:val="center"/>
            </w:pPr>
          </w:p>
        </w:tc>
      </w:tr>
      <w:tr w:rsidR="00F562B0" w14:paraId="180A59B7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964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5BB0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61BA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00E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2</w:t>
            </w:r>
          </w:p>
        </w:tc>
      </w:tr>
      <w:tr w:rsidR="00F562B0" w14:paraId="0EAC7E20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730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F00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2 (48.6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811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0 (50.3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C71E" w14:textId="77777777" w:rsidR="00F562B0" w:rsidRDefault="00F562B0" w:rsidP="00ED0385">
            <w:pPr>
              <w:jc w:val="center"/>
            </w:pPr>
          </w:p>
        </w:tc>
      </w:tr>
      <w:tr w:rsidR="00F562B0" w14:paraId="0A62E3B0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5C4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002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D08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B3EA" w14:textId="77777777" w:rsidR="00F562B0" w:rsidRDefault="00F562B0" w:rsidP="00ED0385">
            <w:pPr>
              <w:jc w:val="center"/>
            </w:pPr>
          </w:p>
        </w:tc>
      </w:tr>
      <w:tr w:rsidR="00F562B0" w14:paraId="2B8FD195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9BF3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inical stag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77EB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4683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0F1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69</w:t>
            </w:r>
          </w:p>
        </w:tc>
      </w:tr>
      <w:tr w:rsidR="00F562B0" w14:paraId="51BE816C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193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50B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4E1B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2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4DEF" w14:textId="77777777" w:rsidR="00F562B0" w:rsidRDefault="00F562B0" w:rsidP="00ED0385">
            <w:pPr>
              <w:jc w:val="center"/>
            </w:pPr>
          </w:p>
        </w:tc>
      </w:tr>
      <w:tr w:rsidR="00F562B0" w14:paraId="3408E125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DD8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875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8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114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10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DADA" w14:textId="77777777" w:rsidR="00F562B0" w:rsidRDefault="00F562B0" w:rsidP="00ED0385">
            <w:pPr>
              <w:jc w:val="center"/>
            </w:pPr>
          </w:p>
        </w:tc>
      </w:tr>
      <w:tr w:rsidR="00F562B0" w14:paraId="18189D00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1D5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3E5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10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52A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10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79B2" w14:textId="77777777" w:rsidR="00F562B0" w:rsidRDefault="00F562B0" w:rsidP="00ED0385">
            <w:pPr>
              <w:jc w:val="center"/>
            </w:pPr>
          </w:p>
        </w:tc>
      </w:tr>
      <w:tr w:rsidR="00F562B0" w14:paraId="54A9A5A2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BBE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670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2 (29.1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4B8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0 (26.6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CF5C" w14:textId="77777777" w:rsidR="00F562B0" w:rsidRDefault="00F562B0" w:rsidP="00ED0385">
            <w:pPr>
              <w:jc w:val="center"/>
            </w:pPr>
          </w:p>
        </w:tc>
      </w:tr>
      <w:tr w:rsidR="00F562B0" w14:paraId="113AE6C1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0DF3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CB70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6F51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31E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98</w:t>
            </w:r>
          </w:p>
        </w:tc>
      </w:tr>
      <w:tr w:rsidR="00F562B0" w14:paraId="0EE9F7B4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40A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EAA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 (16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E3A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18.1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AB0D" w14:textId="77777777" w:rsidR="00F562B0" w:rsidRDefault="00F562B0" w:rsidP="00ED0385">
            <w:pPr>
              <w:jc w:val="center"/>
            </w:pPr>
          </w:p>
        </w:tc>
      </w:tr>
      <w:tr w:rsidR="00F562B0" w14:paraId="717F2028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700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D33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 (32.4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164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4 (32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D909" w14:textId="77777777" w:rsidR="00F562B0" w:rsidRDefault="00F562B0" w:rsidP="00ED0385">
            <w:pPr>
              <w:jc w:val="center"/>
            </w:pPr>
          </w:p>
        </w:tc>
      </w:tr>
      <w:tr w:rsidR="00F562B0" w14:paraId="24793C2C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A25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5DD7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B51A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A8E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80</w:t>
            </w:r>
          </w:p>
        </w:tc>
      </w:tr>
      <w:tr w:rsidR="00F562B0" w14:paraId="5B35F5FF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3BC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FCD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5.5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B37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4.3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D33E" w14:textId="77777777" w:rsidR="00F562B0" w:rsidRDefault="00F562B0" w:rsidP="00ED0385">
            <w:pPr>
              <w:jc w:val="center"/>
            </w:pPr>
          </w:p>
        </w:tc>
      </w:tr>
      <w:tr w:rsidR="00F562B0" w14:paraId="11023BDF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16D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3DA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1FC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1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07195" w14:textId="77777777" w:rsidR="00F562B0" w:rsidRDefault="00F562B0" w:rsidP="00ED0385">
            <w:pPr>
              <w:jc w:val="center"/>
            </w:pPr>
          </w:p>
        </w:tc>
      </w:tr>
      <w:tr w:rsidR="00F562B0" w14:paraId="3115CF7A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8C3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E84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1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E4E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5398" w14:textId="77777777" w:rsidR="00F562B0" w:rsidRDefault="00F562B0" w:rsidP="00ED0385">
            <w:pPr>
              <w:jc w:val="center"/>
            </w:pPr>
          </w:p>
        </w:tc>
      </w:tr>
      <w:tr w:rsidR="00F562B0" w14:paraId="162F0EA2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4C5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A6D4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 (40.7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DFF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5 (46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F579" w14:textId="77777777" w:rsidR="00F562B0" w:rsidRDefault="00F562B0" w:rsidP="00ED0385">
            <w:pPr>
              <w:jc w:val="center"/>
            </w:pPr>
          </w:p>
        </w:tc>
      </w:tr>
      <w:tr w:rsidR="00F562B0" w14:paraId="5CDCD8F7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1114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F6E6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85BB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4F44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62</w:t>
            </w:r>
          </w:p>
        </w:tc>
      </w:tr>
      <w:tr w:rsidR="00F562B0" w14:paraId="19380D5B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5FE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41D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 (12.9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9B6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13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336F" w14:textId="77777777" w:rsidR="00F562B0" w:rsidRDefault="00F562B0" w:rsidP="00ED0385">
            <w:pPr>
              <w:jc w:val="center"/>
            </w:pPr>
          </w:p>
        </w:tc>
      </w:tr>
      <w:tr w:rsidR="00F562B0" w14:paraId="1F69463E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225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4BFB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6 (37.1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B6F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2 (36.3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342C" w14:textId="77777777" w:rsidR="00F562B0" w:rsidRDefault="00F562B0" w:rsidP="00ED0385">
            <w:pPr>
              <w:jc w:val="center"/>
            </w:pPr>
          </w:p>
        </w:tc>
      </w:tr>
      <w:tr w:rsidR="00F562B0" w14:paraId="623B00CE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6C3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AD48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968C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483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63</w:t>
            </w:r>
          </w:p>
        </w:tc>
      </w:tr>
      <w:tr w:rsidR="00F562B0" w14:paraId="2BDE761B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B9B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D4B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102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61D1" w14:textId="77777777" w:rsidR="00F562B0" w:rsidRDefault="00F562B0" w:rsidP="00ED0385">
            <w:pPr>
              <w:jc w:val="center"/>
            </w:pPr>
          </w:p>
        </w:tc>
      </w:tr>
      <w:tr w:rsidR="00F562B0" w14:paraId="26263F2D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A1E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032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5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956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 (4.5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C298" w14:textId="77777777" w:rsidR="00F562B0" w:rsidRDefault="00F562B0" w:rsidP="00ED0385">
            <w:pPr>
              <w:jc w:val="center"/>
            </w:pPr>
          </w:p>
        </w:tc>
      </w:tr>
      <w:tr w:rsidR="00F562B0" w14:paraId="2E3DFECC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61C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E3DF4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5 (44.3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7CA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3 (43.9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EECC" w14:textId="77777777" w:rsidR="00F562B0" w:rsidRDefault="00F562B0" w:rsidP="00ED0385">
            <w:pPr>
              <w:jc w:val="center"/>
            </w:pPr>
          </w:p>
        </w:tc>
      </w:tr>
      <w:tr w:rsidR="00F562B0" w14:paraId="468C15D2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A72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9B92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1B6A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703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64</w:t>
            </w:r>
          </w:p>
        </w:tc>
      </w:tr>
      <w:tr w:rsidR="00F562B0" w14:paraId="5E143C06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EE5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12F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 (25.7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55C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6 (23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B644" w14:textId="77777777" w:rsidR="00F562B0" w:rsidRDefault="00F562B0" w:rsidP="00ED0385">
            <w:pPr>
              <w:jc w:val="center"/>
            </w:pPr>
          </w:p>
        </w:tc>
      </w:tr>
      <w:tr w:rsidR="00F562B0" w14:paraId="2BC25CBC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8C9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6C7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1 (24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7CE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 (26.9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6152" w14:textId="77777777" w:rsidR="00F562B0" w:rsidRDefault="00F562B0" w:rsidP="00ED0385">
            <w:pPr>
              <w:jc w:val="center"/>
            </w:pPr>
          </w:p>
        </w:tc>
      </w:tr>
      <w:tr w:rsidR="00F562B0" w14:paraId="78EE0EEB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58E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C5F9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9C34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39F4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8</w:t>
            </w:r>
          </w:p>
        </w:tc>
      </w:tr>
      <w:tr w:rsidR="00F562B0" w14:paraId="548BFBC1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3FE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A9B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 (5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941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FC76" w14:textId="77777777" w:rsidR="00F562B0" w:rsidRDefault="00F562B0" w:rsidP="00ED0385">
            <w:pPr>
              <w:jc w:val="center"/>
            </w:pPr>
          </w:p>
        </w:tc>
      </w:tr>
      <w:tr w:rsidR="00F562B0" w14:paraId="5D4104BA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007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B26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4 (31.9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B79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6 (30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E397" w14:textId="77777777" w:rsidR="00F562B0" w:rsidRDefault="00F562B0" w:rsidP="00ED0385">
            <w:pPr>
              <w:jc w:val="center"/>
            </w:pPr>
          </w:p>
        </w:tc>
      </w:tr>
      <w:tr w:rsidR="00F562B0" w14:paraId="326CD108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2A7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CBD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12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979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12.4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EEBE" w14:textId="77777777" w:rsidR="00F562B0" w:rsidRDefault="00F562B0" w:rsidP="00ED0385">
            <w:pPr>
              <w:jc w:val="center"/>
            </w:pPr>
          </w:p>
        </w:tc>
      </w:tr>
      <w:tr w:rsidR="00F562B0" w14:paraId="6654B267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E9D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817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F60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E959" w14:textId="77777777" w:rsidR="00F562B0" w:rsidRDefault="00F562B0" w:rsidP="00ED0385">
            <w:pPr>
              <w:jc w:val="center"/>
            </w:pPr>
          </w:p>
        </w:tc>
      </w:tr>
      <w:tr w:rsidR="00F562B0" w14:paraId="3D005A27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06A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7B27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6760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B06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95</w:t>
            </w:r>
          </w:p>
        </w:tc>
      </w:tr>
      <w:tr w:rsidR="00F562B0" w14:paraId="54D64209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51E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veolar Ridg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D1B3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2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72E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1.4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EE92" w14:textId="77777777" w:rsidR="00F562B0" w:rsidRDefault="00F562B0" w:rsidP="00ED0385">
            <w:pPr>
              <w:jc w:val="center"/>
            </w:pPr>
          </w:p>
        </w:tc>
      </w:tr>
      <w:tr w:rsidR="00F562B0" w14:paraId="50F44AE1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3BC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ase of tongu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C38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B66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2.6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64E4" w14:textId="77777777" w:rsidR="00F562B0" w:rsidRDefault="00F562B0" w:rsidP="00ED0385">
            <w:pPr>
              <w:jc w:val="center"/>
            </w:pPr>
          </w:p>
        </w:tc>
      </w:tr>
      <w:tr w:rsidR="00F562B0" w14:paraId="66698887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819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uccal Mucosa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4E4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3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E9A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B369" w14:textId="77777777" w:rsidR="00F562B0" w:rsidRDefault="00F562B0" w:rsidP="00ED0385">
            <w:pPr>
              <w:jc w:val="center"/>
            </w:pPr>
          </w:p>
        </w:tc>
      </w:tr>
      <w:tr w:rsidR="00F562B0" w14:paraId="36A600D8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848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Floor of mouth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EE9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6.4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A52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5.8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30B2" w14:textId="77777777" w:rsidR="00F562B0" w:rsidRDefault="00F562B0" w:rsidP="00ED0385">
            <w:pPr>
              <w:jc w:val="center"/>
            </w:pPr>
          </w:p>
        </w:tc>
      </w:tr>
      <w:tr w:rsidR="00F562B0" w14:paraId="29D5F785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32B1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rd Palat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6A13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101B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8DF0" w14:textId="77777777" w:rsidR="00F562B0" w:rsidRDefault="00F562B0" w:rsidP="00ED0385">
            <w:pPr>
              <w:jc w:val="center"/>
            </w:pPr>
          </w:p>
        </w:tc>
      </w:tr>
      <w:tr w:rsidR="00F562B0" w14:paraId="04FAB378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802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ypopharynx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6C6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83A7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8358" w14:textId="77777777" w:rsidR="00F562B0" w:rsidRDefault="00F562B0" w:rsidP="00ED0385">
            <w:pPr>
              <w:jc w:val="center"/>
            </w:pPr>
          </w:p>
        </w:tc>
      </w:tr>
      <w:tr w:rsidR="00F562B0" w14:paraId="4EA3EC58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B6A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arynx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A12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11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1A2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 (11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5B92" w14:textId="77777777" w:rsidR="00F562B0" w:rsidRDefault="00F562B0" w:rsidP="00ED0385">
            <w:pPr>
              <w:jc w:val="center"/>
            </w:pPr>
          </w:p>
        </w:tc>
      </w:tr>
      <w:tr w:rsidR="00F562B0" w14:paraId="665FC790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D2E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ip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713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124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BB21" w14:textId="77777777" w:rsidR="00F562B0" w:rsidRDefault="00F562B0" w:rsidP="00ED0385">
            <w:pPr>
              <w:jc w:val="center"/>
            </w:pPr>
          </w:p>
        </w:tc>
      </w:tr>
      <w:tr w:rsidR="00F562B0" w14:paraId="5530095D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D2B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al Cavity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12B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8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C43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6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2681" w14:textId="77777777" w:rsidR="00F562B0" w:rsidRDefault="00F562B0" w:rsidP="00ED0385">
            <w:pPr>
              <w:jc w:val="center"/>
            </w:pPr>
          </w:p>
        </w:tc>
      </w:tr>
      <w:tr w:rsidR="00F562B0" w14:paraId="3A374E4C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213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al Tongu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C1BA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 (11.4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BD6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13.7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3704" w14:textId="77777777" w:rsidR="00F562B0" w:rsidRDefault="00F562B0" w:rsidP="00ED0385">
            <w:pPr>
              <w:jc w:val="center"/>
            </w:pPr>
          </w:p>
        </w:tc>
      </w:tr>
      <w:tr w:rsidR="00F562B0" w14:paraId="13A15F2C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9C23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opharynx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E57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34A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0C1B" w14:textId="77777777" w:rsidR="00F562B0" w:rsidRDefault="00F562B0" w:rsidP="00ED0385">
            <w:pPr>
              <w:jc w:val="center"/>
            </w:pPr>
          </w:p>
        </w:tc>
      </w:tr>
      <w:tr w:rsidR="00F562B0" w14:paraId="28129CD3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DC0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nsil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9F2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 (2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A3B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5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289B" w14:textId="77777777" w:rsidR="00F562B0" w:rsidRDefault="00F562B0" w:rsidP="00ED0385">
            <w:pPr>
              <w:jc w:val="center"/>
            </w:pPr>
          </w:p>
        </w:tc>
      </w:tr>
      <w:tr w:rsidR="00F562B0" w14:paraId="513B9A1F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0E4F" w14:textId="77777777" w:rsidR="00F562B0" w:rsidRDefault="00F562B0" w:rsidP="00ED0385">
            <w:pPr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ymphovascular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invasion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EDBA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CA51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65C9" w14:textId="77777777" w:rsidR="00F562B0" w:rsidRPr="003A2151" w:rsidRDefault="00F562B0" w:rsidP="00ED0385">
            <w:pPr>
              <w:jc w:val="center"/>
              <w:rPr>
                <w:b/>
                <w:bCs/>
              </w:rPr>
            </w:pPr>
            <w:r w:rsidRPr="003A2151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16*</w:t>
            </w:r>
          </w:p>
        </w:tc>
      </w:tr>
      <w:tr w:rsidR="00F562B0" w14:paraId="3C414D37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89C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799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 (31.4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A26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32.8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B3B0" w14:textId="77777777" w:rsidR="00F562B0" w:rsidRDefault="00F562B0" w:rsidP="00ED0385">
            <w:pPr>
              <w:jc w:val="center"/>
            </w:pPr>
          </w:p>
        </w:tc>
      </w:tr>
      <w:tr w:rsidR="00F562B0" w14:paraId="11E873B5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0E7F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FDF9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 (22.6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F925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13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5E96C" w14:textId="77777777" w:rsidR="00F562B0" w:rsidRDefault="00F562B0" w:rsidP="00ED0385">
            <w:pPr>
              <w:jc w:val="center"/>
            </w:pPr>
          </w:p>
        </w:tc>
      </w:tr>
      <w:tr w:rsidR="00F562B0" w14:paraId="2657787B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A552" w14:textId="77777777" w:rsidR="00F562B0" w:rsidRDefault="00F562B0" w:rsidP="00ED0385">
            <w:pPr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ymphnod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neck dissection, n (%)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07F7" w14:textId="77777777" w:rsidR="00F562B0" w:rsidRDefault="00F562B0" w:rsidP="00ED0385">
            <w:pPr>
              <w:jc w:val="center"/>
            </w:pP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6C04" w14:textId="77777777" w:rsidR="00F562B0" w:rsidRDefault="00F562B0" w:rsidP="00ED0385">
            <w:pPr>
              <w:jc w:val="center"/>
            </w:pP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B4C3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08</w:t>
            </w:r>
          </w:p>
        </w:tc>
      </w:tr>
      <w:tr w:rsidR="00F562B0" w14:paraId="3956E1D9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BFC8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1ED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7.8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01DE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10.2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659C" w14:textId="77777777" w:rsidR="00F562B0" w:rsidRDefault="00F562B0" w:rsidP="00ED0385">
            <w:pPr>
              <w:jc w:val="center"/>
            </w:pPr>
          </w:p>
        </w:tc>
      </w:tr>
      <w:tr w:rsidR="00F562B0" w14:paraId="224A7A81" w14:textId="77777777" w:rsidTr="00ED0385">
        <w:trPr>
          <w:cantSplit/>
          <w:jc w:val="center"/>
        </w:trPr>
        <w:tc>
          <w:tcPr>
            <w:tcW w:w="2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02F2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D1D6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0 (42.1%)</w:t>
            </w:r>
          </w:p>
        </w:tc>
        <w:tc>
          <w:tcPr>
            <w:tcW w:w="2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C300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9 (39.9%)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C30D" w14:textId="77777777" w:rsidR="00F562B0" w:rsidRDefault="00F562B0" w:rsidP="00ED0385">
            <w:pPr>
              <w:jc w:val="center"/>
            </w:pPr>
          </w:p>
        </w:tc>
      </w:tr>
      <w:tr w:rsidR="00F562B0" w14:paraId="2D8BE897" w14:textId="77777777" w:rsidTr="00F562B0">
        <w:trPr>
          <w:cantSplit/>
          <w:jc w:val="center"/>
        </w:trPr>
        <w:tc>
          <w:tcPr>
            <w:tcW w:w="273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63DB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258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9CDB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53, 67.75)</w:t>
            </w:r>
          </w:p>
        </w:tc>
        <w:tc>
          <w:tcPr>
            <w:tcW w:w="252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3E4C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 (53.5, 69.5)</w:t>
            </w:r>
          </w:p>
        </w:tc>
        <w:tc>
          <w:tcPr>
            <w:tcW w:w="102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C10D" w14:textId="77777777" w:rsidR="00F562B0" w:rsidRDefault="00F562B0" w:rsidP="00ED0385">
            <w:pPr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63</w:t>
            </w:r>
          </w:p>
        </w:tc>
      </w:tr>
    </w:tbl>
    <w:p w14:paraId="3FF9C5CD" w14:textId="77777777" w:rsidR="00B05185" w:rsidRDefault="00B05185">
      <w:pPr>
        <w:rPr>
          <w:rFonts w:ascii="Arial" w:hAnsi="Arial" w:cs="Arial"/>
          <w:sz w:val="20"/>
          <w:szCs w:val="20"/>
        </w:rPr>
      </w:pPr>
    </w:p>
    <w:p w14:paraId="55C8FFBF" w14:textId="2F7EB6E5" w:rsidR="006F15AF" w:rsidRPr="00B05185" w:rsidRDefault="00B05185">
      <w:pPr>
        <w:rPr>
          <w:sz w:val="20"/>
          <w:szCs w:val="20"/>
        </w:rPr>
      </w:pPr>
      <w:r w:rsidRPr="00B05185">
        <w:rPr>
          <w:rFonts w:ascii="Arial" w:hAnsi="Arial" w:cs="Arial"/>
          <w:sz w:val="20"/>
          <w:szCs w:val="20"/>
        </w:rPr>
        <w:t>*p&lt;0.05, ***p&lt;0.00</w:t>
      </w:r>
      <w:r w:rsidR="004F0B79">
        <w:rPr>
          <w:rFonts w:ascii="Arial" w:hAnsi="Arial" w:cs="Arial"/>
          <w:sz w:val="20"/>
          <w:szCs w:val="20"/>
        </w:rPr>
        <w:t>5</w:t>
      </w:r>
      <w:r w:rsidRPr="00B05185">
        <w:rPr>
          <w:rFonts w:ascii="Arial" w:hAnsi="Arial" w:cs="Arial"/>
          <w:sz w:val="20"/>
          <w:szCs w:val="20"/>
        </w:rPr>
        <w:t>.</w:t>
      </w:r>
    </w:p>
    <w:p w14:paraId="1B083315" w14:textId="77777777" w:rsidR="006F15AF" w:rsidRDefault="006F15AF">
      <w:r>
        <w:br w:type="page"/>
      </w:r>
    </w:p>
    <w:p w14:paraId="249C674D" w14:textId="77777777" w:rsidR="006F15AF" w:rsidRPr="006F15AF" w:rsidRDefault="006F15AF" w:rsidP="006F15AF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szCs w:val="18"/>
        </w:rPr>
      </w:pPr>
      <w:r w:rsidRPr="006F15AF">
        <w:rPr>
          <w:rFonts w:ascii="Arial" w:eastAsia="DejaVu Sans" w:hAnsi="DejaVu Sans" w:cs="DejaVu Sans"/>
          <w:b/>
          <w:color w:val="000000"/>
          <w:szCs w:val="18"/>
        </w:rPr>
        <w:lastRenderedPageBreak/>
        <w:t xml:space="preserve">Supplementary </w:t>
      </w:r>
      <w:r w:rsidRPr="006F15AF">
        <w:rPr>
          <w:rFonts w:ascii="Arial" w:eastAsia="DejaVu Sans" w:hAnsi="DejaVu Sans" w:cs="DejaVu Sans" w:hint="eastAsia"/>
          <w:b/>
          <w:color w:val="000000"/>
          <w:szCs w:val="18"/>
        </w:rPr>
        <w:t>T</w:t>
      </w:r>
      <w:r w:rsidRPr="006F15AF">
        <w:rPr>
          <w:rFonts w:ascii="Arial" w:eastAsia="DejaVu Sans" w:hAnsi="DejaVu Sans" w:cs="DejaVu Sans"/>
          <w:b/>
          <w:color w:val="000000"/>
          <w:szCs w:val="18"/>
        </w:rPr>
        <w:t>able 2</w:t>
      </w:r>
      <w:r w:rsidRPr="006F15AF">
        <w:rPr>
          <w:rFonts w:ascii="宋体" w:eastAsia="宋体" w:hAnsi="宋体" w:cs="宋体" w:hint="eastAsia"/>
          <w:b/>
          <w:color w:val="000000"/>
          <w:szCs w:val="18"/>
          <w:lang w:eastAsia="zh-CN"/>
        </w:rPr>
        <w:t>.</w:t>
      </w:r>
      <w:r w:rsidRPr="006F15AF">
        <w:rPr>
          <w:rFonts w:ascii="Arial" w:eastAsia="DejaVu Sans" w:hAnsi="DejaVu Sans" w:cs="DejaVu Sans"/>
          <w:color w:val="000000"/>
          <w:szCs w:val="18"/>
        </w:rPr>
        <w:t xml:space="preserve"> Correlation between overall survival and multivariable characteristics in TCGA patients</w:t>
      </w:r>
    </w:p>
    <w:tbl>
      <w:tblPr>
        <w:tblpPr w:leftFromText="180" w:rightFromText="180" w:vertAnchor="page" w:horzAnchor="margin" w:tblpY="2341"/>
        <w:tblW w:w="9286" w:type="dxa"/>
        <w:tblLayout w:type="fixed"/>
        <w:tblLook w:val="0420" w:firstRow="1" w:lastRow="0" w:firstColumn="0" w:lastColumn="0" w:noHBand="0" w:noVBand="1"/>
      </w:tblPr>
      <w:tblGrid>
        <w:gridCol w:w="1701"/>
        <w:gridCol w:w="851"/>
        <w:gridCol w:w="2268"/>
        <w:gridCol w:w="992"/>
        <w:gridCol w:w="284"/>
        <w:gridCol w:w="2268"/>
        <w:gridCol w:w="922"/>
      </w:tblGrid>
      <w:tr w:rsidR="006F15AF" w14:paraId="67004994" w14:textId="77777777" w:rsidTr="006218F7">
        <w:trPr>
          <w:cantSplit/>
          <w:tblHeader/>
        </w:trPr>
        <w:tc>
          <w:tcPr>
            <w:tcW w:w="17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B111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Characteristics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A694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Total</w:t>
            </w:r>
            <w:r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 xml:space="preserve"> </w:t>
            </w: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(N)</w:t>
            </w:r>
          </w:p>
        </w:tc>
        <w:tc>
          <w:tcPr>
            <w:tcW w:w="3260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4797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Univariate analysis</w:t>
            </w:r>
          </w:p>
        </w:tc>
        <w:tc>
          <w:tcPr>
            <w:tcW w:w="28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652B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 xml:space="preserve"> </w:t>
            </w:r>
          </w:p>
        </w:tc>
        <w:tc>
          <w:tcPr>
            <w:tcW w:w="3190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D917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Multivariate analysis</w:t>
            </w:r>
          </w:p>
        </w:tc>
      </w:tr>
      <w:tr w:rsidR="006F15AF" w14:paraId="4B3B03BF" w14:textId="77777777" w:rsidTr="006218F7">
        <w:trPr>
          <w:cantSplit/>
          <w:tblHeader/>
        </w:trPr>
        <w:tc>
          <w:tcPr>
            <w:tcW w:w="170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A748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</w:p>
        </w:tc>
        <w:tc>
          <w:tcPr>
            <w:tcW w:w="85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39F1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</w:p>
        </w:tc>
        <w:tc>
          <w:tcPr>
            <w:tcW w:w="226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A2A5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Hazard ratio (95% CI)</w:t>
            </w:r>
          </w:p>
        </w:tc>
        <w:tc>
          <w:tcPr>
            <w:tcW w:w="9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9AD0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P value</w:t>
            </w:r>
          </w:p>
        </w:tc>
        <w:tc>
          <w:tcPr>
            <w:tcW w:w="284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F59B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</w:p>
        </w:tc>
        <w:tc>
          <w:tcPr>
            <w:tcW w:w="226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FF32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Hazard ratio (95% CI)</w:t>
            </w:r>
          </w:p>
        </w:tc>
        <w:tc>
          <w:tcPr>
            <w:tcW w:w="92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EA5E" w14:textId="77777777" w:rsidR="006F15AF" w:rsidRPr="00AE3F50" w:rsidRDefault="006F15AF" w:rsidP="00F757E9">
            <w:pPr>
              <w:spacing w:before="100" w:after="100"/>
              <w:ind w:left="100" w:right="100"/>
              <w:rPr>
                <w:sz w:val="21"/>
              </w:rPr>
            </w:pPr>
            <w:r w:rsidRPr="00AE3F50">
              <w:rPr>
                <w:rFonts w:ascii="Arial" w:eastAsia="DejaVu Sans" w:hAnsi="DejaVu Sans" w:cs="DejaVu Sans"/>
                <w:color w:val="000000"/>
                <w:sz w:val="21"/>
                <w:szCs w:val="18"/>
              </w:rPr>
              <w:t>P value</w:t>
            </w:r>
          </w:p>
        </w:tc>
      </w:tr>
      <w:tr w:rsidR="006F15AF" w14:paraId="52E101FE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89E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5D9A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DD9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0BC6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98E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8874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812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4691B3E8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44C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D936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F90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9107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B3A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D08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E5B2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1BF1EE43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A7B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036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8F6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.252 (0.956-1.63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A44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07EC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BC6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.294 (0.971-1.725)</w:t>
            </w: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9DA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079</w:t>
            </w:r>
          </w:p>
        </w:tc>
      </w:tr>
      <w:tr w:rsidR="006F15AF" w14:paraId="6B0664C6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46D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C9B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993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1A4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42E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359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DF1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4D4922DD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DD96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C5C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D1C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1272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4DA6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8F8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018C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6763522D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4B4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D31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03F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764 (0.574-1.01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53C6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AC3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B424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831 (0.613-1.128)</w:t>
            </w: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BF5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235</w:t>
            </w:r>
          </w:p>
        </w:tc>
      </w:tr>
      <w:tr w:rsidR="006F15AF" w14:paraId="1C2EED33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7AB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92D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56D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18D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E18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91D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117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5883F878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8C8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I&amp;Stage</w:t>
            </w:r>
            <w:proofErr w:type="spellEnd"/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F59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D18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330A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B80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1977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C3EC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57130008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F53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III&amp;Stage</w:t>
            </w:r>
            <w:proofErr w:type="spellEnd"/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7F8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F0A7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.217 (0.878-1.68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2BE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2D9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E0E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748 (0.411-1.362)</w:t>
            </w: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C85A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342</w:t>
            </w:r>
          </w:p>
        </w:tc>
      </w:tr>
      <w:tr w:rsidR="006F15AF" w14:paraId="33A3648B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1CDC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D14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8054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0EE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6FF7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36B7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D81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761CE350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EF2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9006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FC64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436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727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5E9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097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2D93645E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6B46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35F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4742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.245 (0.932-1.66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727D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F22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028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.459 (0.879-2.424)</w:t>
            </w: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D34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144</w:t>
            </w:r>
          </w:p>
        </w:tc>
      </w:tr>
      <w:tr w:rsidR="006F15AF" w14:paraId="3E49213B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386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86A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9A77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A81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350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2FBA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E40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7402E14B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9B9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C54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111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507A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44F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A01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069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6F15AF" w14:paraId="7F20556E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EACA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1AA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64C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4.745 (1.748-12.88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514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002***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D7D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54C3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4.853 (1.730-13.610)</w:t>
            </w: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9E7A" w14:textId="66708E7B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0.003**</w:t>
            </w:r>
            <w:r w:rsidR="004F0B79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*</w:t>
            </w:r>
          </w:p>
        </w:tc>
      </w:tr>
      <w:tr w:rsidR="006F15AF" w14:paraId="2F0FE92E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561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B22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B30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8D44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7F8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530C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F5CF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6F15AF" w14:paraId="21CE9E0D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618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N0&amp;N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4D62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A48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DFE2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98D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9C1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0CD9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6F15AF" w14:paraId="2E8836CE" w14:textId="77777777" w:rsidTr="006218F7">
        <w:trPr>
          <w:cantSplit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1B9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233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CFA8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.384 (1.040-1.84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086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026*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571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824C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1.502 (1.090-2.068)</w:t>
            </w:r>
          </w:p>
        </w:tc>
        <w:tc>
          <w:tcPr>
            <w:tcW w:w="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6F22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0.013*</w:t>
            </w:r>
          </w:p>
        </w:tc>
      </w:tr>
      <w:tr w:rsidR="006F15AF" w14:paraId="637C470E" w14:textId="77777777" w:rsidTr="006218F7">
        <w:trPr>
          <w:cantSplit/>
        </w:trPr>
        <w:tc>
          <w:tcPr>
            <w:tcW w:w="17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534E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A257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B6A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250 (0.081-0.772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FBDB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28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D155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7C61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color w:val="000000"/>
                <w:sz w:val="18"/>
                <w:szCs w:val="18"/>
              </w:rPr>
              <w:t>0.248 (0.075-0.818)</w:t>
            </w:r>
          </w:p>
        </w:tc>
        <w:tc>
          <w:tcPr>
            <w:tcW w:w="92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4830" w14:textId="77777777" w:rsidR="006F15AF" w:rsidRPr="00F757E9" w:rsidRDefault="006F15AF" w:rsidP="00F757E9">
            <w:pPr>
              <w:spacing w:line="360" w:lineRule="auto"/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</w:pPr>
            <w:r w:rsidRPr="00F757E9">
              <w:rPr>
                <w:rFonts w:ascii="Arial" w:eastAsia="等线" w:hAnsi="Arial" w:cs="Arial"/>
                <w:b/>
                <w:color w:val="000000"/>
                <w:sz w:val="18"/>
                <w:szCs w:val="18"/>
              </w:rPr>
              <w:t>0.022*</w:t>
            </w:r>
          </w:p>
        </w:tc>
      </w:tr>
    </w:tbl>
    <w:p w14:paraId="31BEDA53" w14:textId="6FDD6990" w:rsidR="006F15AF" w:rsidRDefault="006F15AF" w:rsidP="006F15AF"/>
    <w:p w14:paraId="6BB335FD" w14:textId="4F4055BF" w:rsidR="004F0B79" w:rsidRPr="00B05185" w:rsidRDefault="004F0B79" w:rsidP="004F0B79">
      <w:pPr>
        <w:rPr>
          <w:sz w:val="20"/>
          <w:szCs w:val="20"/>
        </w:rPr>
      </w:pPr>
      <w:r w:rsidRPr="00B05185">
        <w:rPr>
          <w:rFonts w:ascii="Arial" w:hAnsi="Arial" w:cs="Arial"/>
          <w:sz w:val="20"/>
          <w:szCs w:val="20"/>
        </w:rPr>
        <w:t>*p&lt;0.05, ***p&lt;0.00</w:t>
      </w:r>
      <w:r>
        <w:rPr>
          <w:rFonts w:ascii="Arial" w:hAnsi="Arial" w:cs="Arial"/>
          <w:sz w:val="20"/>
          <w:szCs w:val="20"/>
        </w:rPr>
        <w:t>5</w:t>
      </w:r>
      <w:r w:rsidRPr="00B05185">
        <w:rPr>
          <w:rFonts w:ascii="Arial" w:hAnsi="Arial" w:cs="Arial"/>
          <w:sz w:val="20"/>
          <w:szCs w:val="20"/>
        </w:rPr>
        <w:t>.</w:t>
      </w:r>
    </w:p>
    <w:p w14:paraId="1C279C4C" w14:textId="77777777" w:rsidR="004F0B79" w:rsidRDefault="004F0B79" w:rsidP="006F15AF"/>
    <w:p w14:paraId="173AA020" w14:textId="77777777" w:rsidR="006F15AF" w:rsidRDefault="006F15AF"/>
    <w:p w14:paraId="01CA6DC2" w14:textId="0716F827" w:rsidR="004F0B79" w:rsidRDefault="004F0B79">
      <w:pPr>
        <w:sectPr w:rsidR="004F0B79" w:rsidSect="006F15AF">
          <w:type w:val="continuous"/>
          <w:pgSz w:w="11900" w:h="16840"/>
          <w:pgMar w:top="1417" w:right="1417" w:bottom="1276" w:left="1417" w:header="708" w:footer="708" w:gutter="0"/>
          <w:cols w:space="708"/>
          <w:docGrid w:linePitch="360"/>
        </w:sectPr>
      </w:pPr>
    </w:p>
    <w:p w14:paraId="4DE16984" w14:textId="77777777" w:rsidR="006F15AF" w:rsidRPr="006F15AF" w:rsidRDefault="006F15AF" w:rsidP="006F15AF">
      <w:pPr>
        <w:jc w:val="center"/>
        <w:rPr>
          <w:rFonts w:ascii="Arial" w:hAnsi="Arial" w:cs="Arial"/>
        </w:rPr>
      </w:pPr>
      <w:bookmarkStart w:id="1" w:name="_Hlk94971654"/>
      <w:r w:rsidRPr="00170325">
        <w:rPr>
          <w:rFonts w:ascii="Arial" w:hAnsi="Arial" w:cs="Arial"/>
          <w:b/>
        </w:rPr>
        <w:lastRenderedPageBreak/>
        <w:t>Supplementary Table 3.</w:t>
      </w:r>
      <w:r w:rsidRPr="00170325">
        <w:rPr>
          <w:rFonts w:ascii="Arial" w:hAnsi="Arial" w:cs="Arial"/>
        </w:rPr>
        <w:t xml:space="preserve"> KEGG and G</w:t>
      </w:r>
      <w:r w:rsidRPr="00170325">
        <w:rPr>
          <w:rFonts w:ascii="Arial" w:hAnsi="Arial" w:cs="Arial" w:hint="eastAsia"/>
        </w:rPr>
        <w:t>O</w:t>
      </w:r>
      <w:r w:rsidRPr="001703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rm </w:t>
      </w:r>
      <w:r w:rsidRPr="00170325">
        <w:rPr>
          <w:rFonts w:ascii="Arial" w:hAnsi="Arial" w:cs="Arial"/>
        </w:rPr>
        <w:t>correlated with IL17</w:t>
      </w:r>
      <w:r w:rsidRPr="00170325">
        <w:rPr>
          <w:rFonts w:ascii="Arial" w:hAnsi="Arial" w:cs="Arial" w:hint="eastAsia"/>
        </w:rPr>
        <w:t>A</w:t>
      </w:r>
      <w:r w:rsidRPr="00170325">
        <w:rPr>
          <w:rFonts w:ascii="Arial" w:hAnsi="Arial" w:cs="Arial"/>
        </w:rPr>
        <w:t xml:space="preserve"> expression</w:t>
      </w:r>
      <w:r>
        <w:rPr>
          <w:rFonts w:ascii="Arial" w:hAnsi="Arial" w:cs="Arial"/>
        </w:rPr>
        <w:t xml:space="preserve"> (Top 5)</w:t>
      </w:r>
      <w:bookmarkEnd w:id="1"/>
    </w:p>
    <w:p w14:paraId="5B99D614" w14:textId="77777777" w:rsidR="006F15AF" w:rsidRDefault="006F15AF" w:rsidP="006F15AF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134"/>
        <w:gridCol w:w="1843"/>
        <w:gridCol w:w="5812"/>
        <w:gridCol w:w="1559"/>
        <w:gridCol w:w="969"/>
        <w:gridCol w:w="992"/>
        <w:gridCol w:w="992"/>
      </w:tblGrid>
      <w:tr w:rsidR="006F15AF" w:rsidRPr="0097313F" w14:paraId="5592AFDC" w14:textId="77777777" w:rsidTr="006218F7">
        <w:trPr>
          <w:cantSplit/>
          <w:tblHeader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A80A" w14:textId="77777777" w:rsidR="006F15AF" w:rsidRPr="00170325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70325">
              <w:rPr>
                <w:rFonts w:ascii="Arial" w:eastAsia="DejaVu Sans" w:hAnsi="Arial" w:cs="Arial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5B40" w14:textId="77777777" w:rsidR="006F15AF" w:rsidRPr="00170325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70325">
              <w:rPr>
                <w:rFonts w:ascii="Arial" w:eastAsia="DejaVu Sans" w:hAnsi="Arial" w:cs="Arial"/>
                <w:color w:val="000000"/>
                <w:sz w:val="21"/>
                <w:szCs w:val="21"/>
              </w:rPr>
              <w:t>I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9B5E" w14:textId="77777777" w:rsidR="006F15AF" w:rsidRPr="00170325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70325">
              <w:rPr>
                <w:rFonts w:ascii="Arial" w:eastAsia="DejaVu Sans" w:hAnsi="Arial" w:cs="Arial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1507" w14:textId="77777777" w:rsidR="006F15AF" w:rsidRPr="00170325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170325">
              <w:rPr>
                <w:rFonts w:ascii="Arial" w:eastAsia="DejaVu Sans" w:hAnsi="Arial" w:cs="Arial"/>
                <w:color w:val="000000"/>
                <w:sz w:val="21"/>
                <w:szCs w:val="21"/>
              </w:rPr>
              <w:t>GeneRatio</w:t>
            </w:r>
            <w:proofErr w:type="spellEnd"/>
          </w:p>
        </w:tc>
        <w:tc>
          <w:tcPr>
            <w:tcW w:w="96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8A01" w14:textId="77777777" w:rsidR="006F15AF" w:rsidRPr="00170325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170325">
              <w:rPr>
                <w:rFonts w:ascii="Arial" w:eastAsia="DejaVu Sans" w:hAnsi="Arial" w:cs="Arial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3562" w14:textId="77777777" w:rsidR="006F15AF" w:rsidRPr="00170325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proofErr w:type="spellStart"/>
            <w:proofErr w:type="gramStart"/>
            <w:r w:rsidRPr="00170325">
              <w:rPr>
                <w:rFonts w:ascii="Arial" w:eastAsia="DejaVu Sans" w:hAnsi="Arial" w:cs="Arial"/>
                <w:color w:val="000000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D575" w14:textId="77777777" w:rsidR="006F15AF" w:rsidRPr="00170325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170325">
              <w:rPr>
                <w:rFonts w:ascii="Arial" w:eastAsia="DejaVu Sans" w:hAnsi="Arial" w:cs="Arial"/>
                <w:color w:val="000000"/>
                <w:sz w:val="21"/>
                <w:szCs w:val="21"/>
              </w:rPr>
              <w:t>qvalue</w:t>
            </w:r>
            <w:proofErr w:type="spellEnd"/>
          </w:p>
        </w:tc>
      </w:tr>
      <w:tr w:rsidR="006F15AF" w:rsidRPr="0097313F" w14:paraId="2FCEBE3E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7A43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5965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06958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57AC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omplement activation, classical pathw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557A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3/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E3B0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C3E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92FD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11565A07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0B32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3942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02455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6661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umoral immune response mediated by circulating immunoglobuli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6312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4/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5620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C006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7B14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6E24EF1B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750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F650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06956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4F6D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omplement activa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E5E2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4/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EE69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0DC9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911E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1448CCCF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DC6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AC4B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16064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630F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mmunoglobulin mediated immune respons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F78F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8/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233D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790E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FA2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2B1BB9FE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EE9A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55C5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19724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5FE1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B cell mediated immun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F123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8/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A09B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52CC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1296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034F9458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1346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41A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19814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08EA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mmunoglobulin comple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FF21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13/2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7439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8361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DD74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108A6F1D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A859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108A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42571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3D1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mmunoglobulin complex, circulating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CB8E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0/2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F5A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02AC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4A83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5A183ED6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781D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BC6F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09897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EE99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external side of plasma membran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6297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9/2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E9D5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8C4F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9D5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26AC2EC6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6EBB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F7B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42101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040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 cell receptor comple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F3CE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7/2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0478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593E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7DDB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62ABA168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313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787A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98802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98F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lasma membrane receptor complex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21DB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9/2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BE80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1C93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18B4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405DCAD5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01D3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DCD5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03823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C7D9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ntigen binding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9C0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3/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D4B1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78D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E72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0E1BB5AB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322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0E23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34987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13E1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mmunoglobulin receptor binding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7D4C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9/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AF4A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E8C43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D323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4E226332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0D5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2FCD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48018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8E9C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ceptor ligand activ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C6EB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8/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213D1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08E0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4BF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6F15AF" w:rsidRPr="0097313F" w14:paraId="5D38246A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5EAA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7002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16493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C4CF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-C chemokine receptor activ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0900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/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09A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7461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6FA0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6F15AF" w:rsidRPr="0097313F" w14:paraId="27C70883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E7CD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6F87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O:0019957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4F8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-C chemokine binding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E4CD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/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88DA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011E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A15B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6F15AF" w:rsidRPr="0097313F" w14:paraId="0D07728B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4503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3923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E4A2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EA6C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6/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2DB1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ADE7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3F25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97313F" w14:paraId="2CC312D3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FAF6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9F9C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sa05340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016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rimary immunodeficienc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D58A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/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D23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9172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8E9E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F15AF" w:rsidRPr="0097313F" w14:paraId="082FD9E5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F0CF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0BF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sa04061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E99B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C836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/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7E7C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1DBD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8219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6F15AF" w:rsidRPr="0097313F" w14:paraId="2FE1060C" w14:textId="77777777" w:rsidTr="006218F7">
        <w:trPr>
          <w:cantSplit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CD61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DC01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sa05321</w:t>
            </w:r>
          </w:p>
        </w:tc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DD10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B2AF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/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D7CA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2FA9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209D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6F15AF" w:rsidRPr="0097313F" w14:paraId="62334159" w14:textId="77777777" w:rsidTr="006218F7">
        <w:trPr>
          <w:cantSplit/>
        </w:trPr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BA1F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2734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sa04659</w:t>
            </w:r>
          </w:p>
        </w:tc>
        <w:tc>
          <w:tcPr>
            <w:tcW w:w="58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DDF8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h17 cell differentiation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3209" w14:textId="77777777" w:rsidR="006F15AF" w:rsidRPr="0097313F" w:rsidRDefault="006F15AF" w:rsidP="006218F7">
            <w:pPr>
              <w:spacing w:before="100" w:after="100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97313F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/7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4CEC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E8C7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FB7A" w14:textId="77777777" w:rsidR="006F15AF" w:rsidRPr="0097313F" w:rsidRDefault="006F15AF" w:rsidP="006218F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13F">
              <w:rPr>
                <w:rFonts w:ascii="Arial" w:hAnsi="Arial" w:cs="Arial"/>
                <w:color w:val="000000"/>
                <w:sz w:val="18"/>
                <w:szCs w:val="18"/>
              </w:rPr>
              <w:t xml:space="preserve">0.010 </w:t>
            </w:r>
          </w:p>
        </w:tc>
      </w:tr>
    </w:tbl>
    <w:p w14:paraId="635EDEDA" w14:textId="77777777" w:rsidR="006F15AF" w:rsidRDefault="006F15AF" w:rsidP="006F15AF">
      <w:pPr>
        <w:rPr>
          <w:rFonts w:ascii="Arial" w:hAnsi="Arial" w:cs="Arial"/>
          <w:sz w:val="18"/>
          <w:szCs w:val="18"/>
        </w:rPr>
        <w:sectPr w:rsidR="006F15AF" w:rsidSect="006F15AF">
          <w:pgSz w:w="16840" w:h="11900" w:orient="landscape"/>
          <w:pgMar w:top="993" w:right="1417" w:bottom="1135" w:left="1417" w:header="708" w:footer="708" w:gutter="0"/>
          <w:cols w:space="708"/>
          <w:docGrid w:linePitch="360"/>
        </w:sectPr>
      </w:pPr>
    </w:p>
    <w:p w14:paraId="49984423" w14:textId="77777777" w:rsidR="006F15AF" w:rsidRPr="007F0EE8" w:rsidRDefault="006F15AF" w:rsidP="006F15AF">
      <w:pPr>
        <w:jc w:val="center"/>
        <w:rPr>
          <w:rFonts w:ascii="Arial" w:eastAsia="等线" w:hAnsi="Arial" w:cs="Arial"/>
          <w:color w:val="000000"/>
          <w:szCs w:val="18"/>
        </w:rPr>
      </w:pPr>
      <w:r w:rsidRPr="006F15AF">
        <w:rPr>
          <w:rFonts w:ascii="Arial" w:eastAsia="等线" w:hAnsi="Arial" w:cs="Arial"/>
          <w:b/>
          <w:color w:val="000000"/>
          <w:szCs w:val="18"/>
        </w:rPr>
        <w:lastRenderedPageBreak/>
        <w:t>Supplementary Table 4.</w:t>
      </w:r>
      <w:r w:rsidRPr="007F0EE8">
        <w:rPr>
          <w:rFonts w:ascii="Arial" w:eastAsia="等线" w:hAnsi="Arial" w:cs="Arial"/>
          <w:color w:val="000000"/>
          <w:szCs w:val="18"/>
        </w:rPr>
        <w:t xml:space="preserve"> Correlation analysis between IL17A and relate genes markers of immune cells in </w:t>
      </w:r>
      <w:r w:rsidR="005279AD">
        <w:rPr>
          <w:rFonts w:ascii="Arial" w:eastAsia="等线" w:hAnsi="Arial" w:cs="Arial"/>
          <w:color w:val="000000"/>
          <w:szCs w:val="18"/>
        </w:rPr>
        <w:t>HNSC</w:t>
      </w:r>
    </w:p>
    <w:p w14:paraId="717ABE9D" w14:textId="77777777" w:rsidR="006F15AF" w:rsidRPr="007F0EE8" w:rsidRDefault="005279AD" w:rsidP="006F15AF">
      <w:pPr>
        <w:rPr>
          <w:rFonts w:ascii="Arial" w:eastAsia="等线" w:hAnsi="Arial" w:cs="Arial"/>
          <w:color w:val="000000"/>
          <w:szCs w:val="18"/>
        </w:rPr>
      </w:pPr>
      <w:r>
        <w:rPr>
          <w:rFonts w:ascii="Arial" w:eastAsia="等线" w:hAnsi="Arial" w:cs="Arial" w:hint="eastAsia"/>
          <w:color w:val="000000"/>
          <w:szCs w:val="18"/>
          <w:lang w:eastAsia="zh-CN"/>
        </w:rPr>
        <w:t>A</w:t>
      </w:r>
      <w:r>
        <w:rPr>
          <w:rFonts w:ascii="Arial" w:eastAsia="等线" w:hAnsi="Arial" w:cs="Arial"/>
          <w:color w:val="000000"/>
          <w:szCs w:val="18"/>
        </w:rPr>
        <w:t>. TCGA</w:t>
      </w:r>
    </w:p>
    <w:tbl>
      <w:tblPr>
        <w:tblW w:w="85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2267"/>
        <w:gridCol w:w="1141"/>
        <w:gridCol w:w="820"/>
        <w:gridCol w:w="239"/>
        <w:gridCol w:w="13"/>
        <w:gridCol w:w="1338"/>
        <w:gridCol w:w="845"/>
        <w:gridCol w:w="17"/>
      </w:tblGrid>
      <w:tr w:rsidR="006F15AF" w:rsidRPr="007F0EE8" w14:paraId="07B6C56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vMerge w:val="restart"/>
            <w:shd w:val="clear" w:color="auto" w:fill="auto"/>
            <w:noWrap/>
            <w:vAlign w:val="center"/>
            <w:hideMark/>
          </w:tcPr>
          <w:p w14:paraId="0CEF8D51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Cell subtype</w:t>
            </w:r>
          </w:p>
        </w:tc>
        <w:tc>
          <w:tcPr>
            <w:tcW w:w="2267" w:type="dxa"/>
            <w:vMerge w:val="restart"/>
            <w:shd w:val="clear" w:color="auto" w:fill="auto"/>
            <w:noWrap/>
            <w:vAlign w:val="center"/>
            <w:hideMark/>
          </w:tcPr>
          <w:p w14:paraId="5D0D0EB4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Gene markers</w:t>
            </w:r>
          </w:p>
        </w:tc>
        <w:tc>
          <w:tcPr>
            <w:tcW w:w="1961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F9E4A8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earson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5C5F600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96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7AFFDF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Spearman</w:t>
            </w:r>
          </w:p>
        </w:tc>
      </w:tr>
      <w:tr w:rsidR="006F15AF" w:rsidRPr="007F0EE8" w14:paraId="321C6D4F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BF235C" w14:textId="77777777" w:rsidR="006F15AF" w:rsidRPr="006F15AF" w:rsidRDefault="006F15AF" w:rsidP="006218F7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26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BC4356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6FF596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R.</w:t>
            </w:r>
          </w:p>
        </w:tc>
        <w:tc>
          <w:tcPr>
            <w:tcW w:w="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D4FEF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.</w:t>
            </w:r>
          </w:p>
        </w:tc>
        <w:tc>
          <w:tcPr>
            <w:tcW w:w="2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C6078DD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0985A3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R.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587F67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.</w:t>
            </w:r>
          </w:p>
        </w:tc>
      </w:tr>
      <w:tr w:rsidR="006F15AF" w:rsidRPr="007F0EE8" w14:paraId="634BFAF8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9A2FD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8 + T cell</w:t>
            </w:r>
          </w:p>
        </w:tc>
        <w:tc>
          <w:tcPr>
            <w:tcW w:w="226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A112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8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4BB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05B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DA04EC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BCD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0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E1D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2A03D6D0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7F972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9863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8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08B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A16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auto"/>
            <w:vAlign w:val="center"/>
          </w:tcPr>
          <w:p w14:paraId="3BDBFBB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E138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8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E23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104953BE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054C5A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T cell 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F30C42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A18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62A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81C6E40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5A3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6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454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3328311F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81E542C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E90060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556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2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AF1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05C4C4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707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5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9FEE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07E3DFB2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7F14CED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F20F1B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0C1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D7A5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B1B26F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610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6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D87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4E463477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C09708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12FB69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029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5F9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3D8522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F59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7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527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261B4369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65795C4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919668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3438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31F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06ABB9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1D7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9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8D1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375A5195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EF5D26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Th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794DF2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TBX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0D39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646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42FEE5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F2B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646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3E26BB20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EF88145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E83FA20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7118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8CE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49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9240B9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E7B0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7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357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6127AA2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EE595BC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8AE48B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018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4D5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9D5FBE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CF6AE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5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221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09D79999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9B6DC64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731B80E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IFN-γ (IFNG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AEC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E86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A0A531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8DF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3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027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683C728E" w14:textId="77777777" w:rsidTr="006218F7">
        <w:trPr>
          <w:gridAfter w:val="1"/>
          <w:wAfter w:w="17" w:type="dxa"/>
          <w:trHeight w:val="237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F2C2F51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D1FFAC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TNF-α (TNF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3D77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CFA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A00C2B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7F50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7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F1CE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2B2B1EDC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203A23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Th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0727EF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3D5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1A1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9FE91A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28E0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1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139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6F15AF" w:rsidRPr="007F0EE8" w14:paraId="41856BCD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04BAEB2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279B52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BF3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41D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07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4EEFE5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88C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8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E15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47 </w:t>
            </w:r>
          </w:p>
        </w:tc>
      </w:tr>
      <w:tr w:rsidR="006F15AF" w:rsidRPr="007F0EE8" w14:paraId="6854F34C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6856819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6F74BA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B42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693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695869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769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37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C62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53C7D90E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E06887F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BAF3A7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C84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94D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38C1036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8E4E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53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400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025354FD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4DED4B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Treg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3942AA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3A4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DDE8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0635BE4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C86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18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8FC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4AF48AAA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1F01326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21B7D3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CR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5A6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2C4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1BBFA0D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8FF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89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6048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12AAE1ED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27873CD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1FF435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E9A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8AB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32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488C5C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623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22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CCFE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6F15AF" w:rsidRPr="007F0EE8" w14:paraId="24918450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0A9F6AC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368F97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TGF-β (TGFB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B03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-0.1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3A02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29F3AE0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A67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6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5EE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6F15AF" w:rsidRPr="007F0EE8" w14:paraId="2DEE412A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D8DBF3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T cell exhaustion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1ED65C4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PD-1 (PDCD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E07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8A3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8A37C8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4BD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37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1F7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130ED913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846BF8D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D2F4F2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5738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E73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40743990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1F55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353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C77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002E08E8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BAA6906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38BE1B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LAG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482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DB9B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0D5D3D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267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59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709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11790EB9" w14:textId="77777777" w:rsidTr="006218F7">
        <w:trPr>
          <w:trHeight w:val="285"/>
          <w:jc w:val="center"/>
        </w:trPr>
        <w:tc>
          <w:tcPr>
            <w:tcW w:w="18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185AAB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5AEFF2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HAVCR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E401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C54C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5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C239A4D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3D76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166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A843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7F0EE8" w14:paraId="107273F8" w14:textId="77777777" w:rsidTr="006218F7">
        <w:trPr>
          <w:trHeight w:val="285"/>
          <w:jc w:val="center"/>
        </w:trPr>
        <w:tc>
          <w:tcPr>
            <w:tcW w:w="18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96C3" w14:textId="77777777" w:rsidR="006F15AF" w:rsidRPr="007F0EE8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2A297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eastAsia="等线" w:hAnsi="Arial" w:cs="Arial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64361F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7D3719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9B7B33E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64205A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277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39D378" w14:textId="77777777" w:rsidR="006F15AF" w:rsidRPr="007F0EE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F0EE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</w:tbl>
    <w:p w14:paraId="11D7AE9D" w14:textId="77777777" w:rsidR="006F15AF" w:rsidRDefault="006F15AF" w:rsidP="006F15AF">
      <w:pPr>
        <w:rPr>
          <w:rFonts w:ascii="Arial" w:hAnsi="Arial" w:cs="Arial"/>
          <w:sz w:val="18"/>
          <w:szCs w:val="18"/>
        </w:rPr>
      </w:pPr>
    </w:p>
    <w:p w14:paraId="1A527562" w14:textId="77777777" w:rsidR="006F15AF" w:rsidRPr="005279AD" w:rsidRDefault="005279AD" w:rsidP="006F15AF">
      <w:pPr>
        <w:rPr>
          <w:rFonts w:ascii="Arial" w:eastAsia="等线" w:hAnsi="Arial" w:cs="Arial"/>
          <w:color w:val="000000"/>
          <w:szCs w:val="18"/>
          <w:lang w:eastAsia="zh-CN"/>
        </w:rPr>
      </w:pPr>
      <w:r w:rsidRPr="005279AD">
        <w:rPr>
          <w:rFonts w:ascii="Arial" w:eastAsia="等线" w:hAnsi="Arial" w:cs="Arial" w:hint="eastAsia"/>
          <w:color w:val="000000"/>
          <w:szCs w:val="18"/>
          <w:lang w:eastAsia="zh-CN"/>
        </w:rPr>
        <w:t>B</w:t>
      </w:r>
      <w:r w:rsidRPr="005279AD">
        <w:rPr>
          <w:rFonts w:ascii="Arial" w:eastAsia="等线" w:hAnsi="Arial" w:cs="Arial" w:hint="eastAsia"/>
          <w:color w:val="000000"/>
          <w:szCs w:val="18"/>
          <w:lang w:eastAsia="zh-CN"/>
        </w:rPr>
        <w:t>．</w:t>
      </w:r>
      <w:r w:rsidRPr="005279AD">
        <w:rPr>
          <w:rFonts w:ascii="Arial" w:eastAsia="等线" w:hAnsi="Arial" w:cs="Arial" w:hint="eastAsia"/>
          <w:color w:val="000000"/>
          <w:szCs w:val="18"/>
          <w:lang w:eastAsia="zh-CN"/>
        </w:rPr>
        <w:t xml:space="preserve"> GEPIA</w:t>
      </w:r>
    </w:p>
    <w:tbl>
      <w:tblPr>
        <w:tblW w:w="85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2267"/>
        <w:gridCol w:w="1283"/>
        <w:gridCol w:w="678"/>
        <w:gridCol w:w="239"/>
        <w:gridCol w:w="13"/>
        <w:gridCol w:w="1338"/>
        <w:gridCol w:w="845"/>
        <w:gridCol w:w="17"/>
      </w:tblGrid>
      <w:tr w:rsidR="006F15AF" w:rsidRPr="00202AA1" w14:paraId="519E3F14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vMerge w:val="restart"/>
            <w:shd w:val="clear" w:color="auto" w:fill="auto"/>
            <w:noWrap/>
            <w:vAlign w:val="center"/>
            <w:hideMark/>
          </w:tcPr>
          <w:p w14:paraId="686DFADA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Cell subtype</w:t>
            </w:r>
          </w:p>
        </w:tc>
        <w:tc>
          <w:tcPr>
            <w:tcW w:w="2267" w:type="dxa"/>
            <w:vMerge w:val="restart"/>
            <w:shd w:val="clear" w:color="auto" w:fill="auto"/>
            <w:noWrap/>
            <w:vAlign w:val="center"/>
            <w:hideMark/>
          </w:tcPr>
          <w:p w14:paraId="5E3D7D9F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Gene markers</w:t>
            </w:r>
          </w:p>
        </w:tc>
        <w:tc>
          <w:tcPr>
            <w:tcW w:w="1961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092356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T</w:t>
            </w: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umor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19D8DA3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96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4F4F33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Normal</w:t>
            </w:r>
          </w:p>
        </w:tc>
      </w:tr>
      <w:tr w:rsidR="006F15AF" w:rsidRPr="00202AA1" w14:paraId="38DE05F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E6BD27" w14:textId="77777777" w:rsidR="006F15AF" w:rsidRPr="006F15AF" w:rsidRDefault="006F15AF" w:rsidP="006218F7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26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F367AC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DCF78A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R.</w:t>
            </w:r>
          </w:p>
        </w:tc>
        <w:tc>
          <w:tcPr>
            <w:tcW w:w="6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1162F7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.</w:t>
            </w:r>
          </w:p>
        </w:tc>
        <w:tc>
          <w:tcPr>
            <w:tcW w:w="2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60E850E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13566F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R</w:t>
            </w: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.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E7ACD4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.</w:t>
            </w:r>
          </w:p>
        </w:tc>
      </w:tr>
      <w:tr w:rsidR="006F15AF" w:rsidRPr="00202AA1" w14:paraId="69B976DB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97195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8 + T cell</w:t>
            </w:r>
          </w:p>
        </w:tc>
        <w:tc>
          <w:tcPr>
            <w:tcW w:w="226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2EA5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8A</w:t>
            </w:r>
          </w:p>
        </w:tc>
        <w:tc>
          <w:tcPr>
            <w:tcW w:w="128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5D4714E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67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20BA08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31ABAD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37F2C8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84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0DC97D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10</w:t>
            </w:r>
          </w:p>
        </w:tc>
      </w:tr>
      <w:tr w:rsidR="006F15AF" w:rsidRPr="00202AA1" w14:paraId="016C977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19D68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D05D3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8B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42CC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8640B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auto"/>
            <w:vAlign w:val="center"/>
          </w:tcPr>
          <w:p w14:paraId="116E249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97DB85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8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15265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580</w:t>
            </w:r>
          </w:p>
        </w:tc>
      </w:tr>
      <w:tr w:rsidR="006F15AF" w:rsidRPr="00202AA1" w14:paraId="46F30DF5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DFAC0F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T cell 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7C9815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87317EE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2269E9F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4408C4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4B5275CE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357E3CE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202AA1" w14:paraId="551871E7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56B5800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21BFCB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6BA2CE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5F58830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1A6EAD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5B8B673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E0446A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202AA1" w14:paraId="2EAB11B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5D68BF4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2C3CBB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C6BB8B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6B9976D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971828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12A86BB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2388DF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202AA1" w14:paraId="007BA4C2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3D2D91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AE02C9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51C5F47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2C7FCAF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D9AF51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7CBA7C5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19417D9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10</w:t>
            </w:r>
          </w:p>
        </w:tc>
      </w:tr>
      <w:tr w:rsidR="006F15AF" w:rsidRPr="00202AA1" w14:paraId="351A676F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26C61F9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2F7497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3CA9F4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F4C5F3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FED6DA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6293E9F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F82B9A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90</w:t>
            </w:r>
          </w:p>
        </w:tc>
      </w:tr>
      <w:tr w:rsidR="006F15AF" w:rsidRPr="00202AA1" w14:paraId="69C15F6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0FEE6A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Th1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DE2E8D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TBX2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50B299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78485DF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B4B0A6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58DAFA8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63CA7A4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6F15AF" w:rsidRPr="00202AA1" w14:paraId="35D85C29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3A754D41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1218CD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3F258A0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E2CC13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5FCA42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383187B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5F2F54E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202AA1" w14:paraId="2F6ECC0F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854669D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8F1671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00C668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46C4F61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D22D0E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0BB4753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2500EC1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16</w:t>
            </w:r>
          </w:p>
        </w:tc>
      </w:tr>
      <w:tr w:rsidR="006F15AF" w:rsidRPr="00202AA1" w14:paraId="79EBFA66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89725C7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991245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IFN-γ (IFNG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02B669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C0C3C1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C6970B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1416974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1B5E3A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45</w:t>
            </w:r>
          </w:p>
        </w:tc>
      </w:tr>
      <w:tr w:rsidR="006F15AF" w:rsidRPr="00202AA1" w14:paraId="04623C92" w14:textId="77777777" w:rsidTr="006218F7">
        <w:trPr>
          <w:gridAfter w:val="1"/>
          <w:wAfter w:w="17" w:type="dxa"/>
          <w:trHeight w:val="40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CF20EBE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D2C7A4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TNF-α (TNF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E5A9A07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04D3E1E7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F8E08D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16F653F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02FECF4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00</w:t>
            </w:r>
          </w:p>
        </w:tc>
      </w:tr>
      <w:tr w:rsidR="006F15AF" w:rsidRPr="00202AA1" w14:paraId="60B873A6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7BA70D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Th2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688346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25010F7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4A7A5A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E89D96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0966C61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46CA7A0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780</w:t>
            </w:r>
          </w:p>
        </w:tc>
      </w:tr>
      <w:tr w:rsidR="006F15AF" w:rsidRPr="00202AA1" w14:paraId="7735CB81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1F3992FB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EC85B5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764B5E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DA339A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9E7BA9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shd w:val="clear" w:color="auto" w:fill="auto"/>
            <w:noWrap/>
            <w:vAlign w:val="center"/>
          </w:tcPr>
          <w:p w14:paraId="69EE4DE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14:paraId="762EA9D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13</w:t>
            </w:r>
          </w:p>
        </w:tc>
      </w:tr>
      <w:tr w:rsidR="006F15AF" w:rsidRPr="00202AA1" w14:paraId="0BAB3E37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5CD1B8E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8A714FE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CDD182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8F4A61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C94F8A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A14FEC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127E205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90</w:t>
            </w:r>
          </w:p>
        </w:tc>
      </w:tr>
      <w:tr w:rsidR="006F15AF" w:rsidRPr="00202AA1" w14:paraId="0D2531EE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37E7595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571B86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6BC617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3F423D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180EDFF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0DB3EFA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4AFDFEC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440</w:t>
            </w:r>
          </w:p>
        </w:tc>
      </w:tr>
      <w:tr w:rsidR="006F15AF" w:rsidRPr="00202AA1" w14:paraId="77C80BDE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66F92C0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Treg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01C28E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35AA7A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57DF455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2B73998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0CD6C7F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26C1E70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202AA1" w14:paraId="76B15028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507C432D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A29F52E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CR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6AFCBC3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6128E0D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84577C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C10326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346A8D0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23</w:t>
            </w:r>
          </w:p>
        </w:tc>
      </w:tr>
      <w:tr w:rsidR="006F15AF" w:rsidRPr="00202AA1" w14:paraId="3C4D4F99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B5D1016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C3ED1B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1003C6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611972D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28566F07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6EE34B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4B69FE4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80</w:t>
            </w:r>
          </w:p>
        </w:tc>
      </w:tr>
      <w:tr w:rsidR="006F15AF" w:rsidRPr="00202AA1" w14:paraId="4EF78E8F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CF37DF0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24336CD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TGF-β (TGFB1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3E2D89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09C991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62AAA91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82633C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7C9DDB6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27</w:t>
            </w:r>
          </w:p>
        </w:tc>
      </w:tr>
      <w:tr w:rsidR="006F15AF" w:rsidRPr="00202AA1" w14:paraId="1596700D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A24D30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T cell exhaustion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1BF72AE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PD-1 (PDCD1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89F423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40BC435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1170817B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2423FE7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13E6BAB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6</w:t>
            </w:r>
          </w:p>
        </w:tc>
      </w:tr>
      <w:tr w:rsidR="006F15AF" w:rsidRPr="00202AA1" w14:paraId="492A7C57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47556D93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3598BDA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D56EFC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5B3A81D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6E94AE7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8F5C107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66FB139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202AA1" w14:paraId="42DBB24B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DF0E733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DE2885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LAG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694376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4F1E8286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60821E2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7ACC99D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16367964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6F15AF" w:rsidRPr="00202AA1" w14:paraId="73B87F44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153AD3C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2297CF1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HAVCR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CAAC82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0ECC36CD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4B5F000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1690FE1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536F6668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00</w:t>
            </w:r>
          </w:p>
        </w:tc>
      </w:tr>
      <w:tr w:rsidR="006F15AF" w:rsidRPr="00202AA1" w14:paraId="4C67F63E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07F74B98" w14:textId="77777777" w:rsidR="006F15AF" w:rsidRPr="00202AA1" w:rsidRDefault="006F15AF" w:rsidP="006218F7">
            <w:pPr>
              <w:jc w:val="righ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51BAB4F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02AA1">
              <w:rPr>
                <w:rFonts w:ascii="Arial" w:eastAsia="等线" w:hAnsi="Arial" w:cs="Arial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187CC2C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51B058A0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544C525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A4C0BA2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862" w:type="dxa"/>
            <w:gridSpan w:val="2"/>
            <w:shd w:val="clear" w:color="auto" w:fill="auto"/>
            <w:noWrap/>
            <w:vAlign w:val="center"/>
          </w:tcPr>
          <w:p w14:paraId="026734F9" w14:textId="77777777" w:rsidR="006F15AF" w:rsidRPr="00202AA1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4B5E94CC" w14:textId="77777777" w:rsidR="006F15AF" w:rsidRPr="00202AA1" w:rsidRDefault="006F15AF" w:rsidP="006F15AF">
      <w:pPr>
        <w:rPr>
          <w:rFonts w:ascii="Arial" w:hAnsi="Arial" w:cs="Arial"/>
          <w:sz w:val="18"/>
          <w:szCs w:val="18"/>
        </w:rPr>
      </w:pPr>
    </w:p>
    <w:p w14:paraId="067F32A6" w14:textId="77777777" w:rsidR="006F15AF" w:rsidRDefault="006F15A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8C6CA4B" w14:textId="77777777" w:rsidR="006F15AF" w:rsidRPr="003266DF" w:rsidRDefault="006F15AF" w:rsidP="006F15AF">
      <w:pPr>
        <w:jc w:val="center"/>
        <w:rPr>
          <w:rFonts w:ascii="Arial" w:hAnsi="Arial" w:cs="Arial"/>
        </w:rPr>
      </w:pPr>
      <w:r w:rsidRPr="006F15AF">
        <w:rPr>
          <w:rFonts w:ascii="Arial" w:hAnsi="Arial" w:cs="Arial"/>
          <w:b/>
        </w:rPr>
        <w:lastRenderedPageBreak/>
        <w:t xml:space="preserve">Supplementary Table </w:t>
      </w:r>
      <w:r w:rsidR="005279AD">
        <w:rPr>
          <w:rFonts w:ascii="Arial" w:eastAsia="等线" w:hAnsi="Arial" w:cs="Arial"/>
          <w:b/>
          <w:color w:val="000000"/>
          <w:szCs w:val="21"/>
        </w:rPr>
        <w:t>5</w:t>
      </w:r>
      <w:r w:rsidRPr="006F15AF">
        <w:rPr>
          <w:rFonts w:ascii="Arial" w:eastAsia="等线" w:hAnsi="Arial" w:cs="Arial"/>
          <w:b/>
          <w:color w:val="000000"/>
          <w:szCs w:val="21"/>
        </w:rPr>
        <w:t>.</w:t>
      </w:r>
      <w:r w:rsidRPr="00B429B8">
        <w:rPr>
          <w:rFonts w:ascii="Arial" w:eastAsia="等线" w:hAnsi="Arial" w:cs="Arial"/>
          <w:color w:val="000000"/>
          <w:szCs w:val="21"/>
        </w:rPr>
        <w:t xml:space="preserve"> Correlation analysis between IL17A and relate genes </w:t>
      </w:r>
      <w:r w:rsidRPr="00B429B8">
        <w:rPr>
          <w:rFonts w:ascii="Arial" w:eastAsia="等线" w:hAnsi="Arial" w:cs="Arial" w:hint="eastAsia"/>
          <w:color w:val="000000"/>
          <w:szCs w:val="21"/>
        </w:rPr>
        <w:t>top</w:t>
      </w:r>
      <w:r w:rsidRPr="00B429B8">
        <w:rPr>
          <w:rFonts w:ascii="Arial" w:eastAsia="等线" w:hAnsi="Arial" w:cs="Arial"/>
          <w:color w:val="000000"/>
          <w:szCs w:val="21"/>
        </w:rPr>
        <w:t xml:space="preserve"> 20</w:t>
      </w:r>
    </w:p>
    <w:p w14:paraId="5D4B7DBB" w14:textId="77777777" w:rsidR="006F15AF" w:rsidRPr="00B429B8" w:rsidRDefault="006F15AF" w:rsidP="006F15AF">
      <w:pPr>
        <w:rPr>
          <w:rFonts w:ascii="Arial" w:eastAsia="等线" w:hAnsi="Arial" w:cs="Arial"/>
          <w:color w:val="000000"/>
          <w:szCs w:val="21"/>
        </w:rPr>
      </w:pPr>
    </w:p>
    <w:tbl>
      <w:tblPr>
        <w:tblW w:w="85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2267"/>
        <w:gridCol w:w="1141"/>
        <w:gridCol w:w="820"/>
        <w:gridCol w:w="239"/>
        <w:gridCol w:w="13"/>
        <w:gridCol w:w="1338"/>
        <w:gridCol w:w="845"/>
        <w:gridCol w:w="17"/>
      </w:tblGrid>
      <w:tr w:rsidR="006F15AF" w:rsidRPr="00B429B8" w14:paraId="5A0844F8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vMerge w:val="restart"/>
            <w:shd w:val="clear" w:color="auto" w:fill="auto"/>
            <w:noWrap/>
            <w:vAlign w:val="center"/>
            <w:hideMark/>
          </w:tcPr>
          <w:p w14:paraId="34234AA6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Gene name </w:t>
            </w:r>
          </w:p>
        </w:tc>
        <w:tc>
          <w:tcPr>
            <w:tcW w:w="2267" w:type="dxa"/>
            <w:vMerge w:val="restart"/>
            <w:shd w:val="clear" w:color="auto" w:fill="auto"/>
            <w:noWrap/>
            <w:vAlign w:val="center"/>
            <w:hideMark/>
          </w:tcPr>
          <w:p w14:paraId="48F3825E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Gene biotype</w:t>
            </w:r>
          </w:p>
        </w:tc>
        <w:tc>
          <w:tcPr>
            <w:tcW w:w="1961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DD359A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earson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015E2C8A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196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DF6A93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Spearman</w:t>
            </w:r>
          </w:p>
        </w:tc>
      </w:tr>
      <w:tr w:rsidR="006F15AF" w:rsidRPr="00B429B8" w14:paraId="3BFD7F15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4AD2F3" w14:textId="77777777" w:rsidR="006F15AF" w:rsidRPr="006F15AF" w:rsidRDefault="006F15AF" w:rsidP="006218F7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26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8B5ED5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C2182D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R.</w:t>
            </w:r>
          </w:p>
        </w:tc>
        <w:tc>
          <w:tcPr>
            <w:tcW w:w="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26477E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.</w:t>
            </w:r>
          </w:p>
        </w:tc>
        <w:tc>
          <w:tcPr>
            <w:tcW w:w="23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891A21D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04F73E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R.</w:t>
            </w:r>
          </w:p>
        </w:tc>
        <w:tc>
          <w:tcPr>
            <w:tcW w:w="8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DF505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.</w:t>
            </w:r>
          </w:p>
        </w:tc>
      </w:tr>
      <w:tr w:rsidR="006F15AF" w:rsidRPr="00B429B8" w14:paraId="39E4727B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0701204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L2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CB04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3644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6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9211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7E754F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69CF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60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217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70942464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08A9C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3F7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40E1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6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2C07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tcBorders>
              <w:top w:val="nil"/>
            </w:tcBorders>
            <w:shd w:val="clear" w:color="auto" w:fill="auto"/>
            <w:vAlign w:val="center"/>
          </w:tcPr>
          <w:p w14:paraId="0F7F89E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0F0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57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854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4AFC574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7E45145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9CA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C7E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7C4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5C4777F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35D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6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9E5F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2C0B6A79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4DAC7A6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E1A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E4F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9A9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5E0AD8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2A7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5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1A0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129CA284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4D00603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HG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75FD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 C ge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8B3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507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5ABC77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FED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3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942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758E2FCB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1E136F9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617F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3214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2D84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381EB5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EA1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3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1FC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438A8765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6ACC6D6A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HG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604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 C pseudoge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B63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88AA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AC995D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EF6F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2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541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4E01A38F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347903A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AL365361.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44C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lncR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5C5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56B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457F6D8B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36C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3C7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6F5D58D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2FEC937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HV3-7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395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 V ge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654B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FD8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B13497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D03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26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B49B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29FF7A09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6B25918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FUT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0A6A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4FA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E75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2241435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F36A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F3B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39EBBFA5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48F96F9B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LAX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59F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053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CAF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7BC6CBA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BDC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2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5BBB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0D786031" w14:textId="77777777" w:rsidTr="006218F7">
        <w:trPr>
          <w:gridAfter w:val="1"/>
          <w:wAfter w:w="17" w:type="dxa"/>
          <w:trHeight w:val="237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2423E4F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FCRL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071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85E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BD3F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6D73062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186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2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FD0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128DC515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5E0EF431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JCHAI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E51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EB9B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941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34501193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039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1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049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0FC88EB3" w14:textId="77777777" w:rsidTr="006218F7">
        <w:trPr>
          <w:gridAfter w:val="1"/>
          <w:wAfter w:w="17" w:type="dxa"/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63CE7604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FAM30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766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lncRN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CBE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248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39" w:type="dxa"/>
            <w:shd w:val="clear" w:color="auto" w:fill="auto"/>
            <w:vAlign w:val="center"/>
          </w:tcPr>
          <w:p w14:paraId="10B4F27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55B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1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1391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4D219EAF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1C17278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GPR2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DF8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F91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9FE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12A6264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7FA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14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F78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3743607D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1DD17DE9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HV3-4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216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 V ge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F48A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36D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20248E61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6E28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0CD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516388EE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2ED96BF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79F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91A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ACB5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70217631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18DB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13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687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0FE4C81C" w14:textId="77777777" w:rsidTr="006218F7">
        <w:trPr>
          <w:trHeight w:val="285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7289068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KV3-2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2A6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IG V ge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B41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A812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shd w:val="clear" w:color="auto" w:fill="auto"/>
            <w:vAlign w:val="center"/>
          </w:tcPr>
          <w:p w14:paraId="3136A7D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7D5D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08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157A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0D14A813" w14:textId="77777777" w:rsidTr="006218F7">
        <w:trPr>
          <w:trHeight w:val="285"/>
          <w:jc w:val="center"/>
        </w:trPr>
        <w:tc>
          <w:tcPr>
            <w:tcW w:w="18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DD850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ZC3H12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59DA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C0C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A88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CB1FDD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D15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08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D596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6F15AF" w:rsidRPr="00B429B8" w14:paraId="250104D1" w14:textId="77777777" w:rsidTr="006218F7">
        <w:trPr>
          <w:trHeight w:val="285"/>
          <w:jc w:val="center"/>
        </w:trPr>
        <w:tc>
          <w:tcPr>
            <w:tcW w:w="18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08670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SLAMF1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B276F8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8ABA5E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1CA3C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25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C3FE67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03B1F4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CE8CEC" w14:textId="77777777" w:rsidR="006F15AF" w:rsidRPr="00B429B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429B8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</w:tc>
      </w:tr>
    </w:tbl>
    <w:p w14:paraId="3322798D" w14:textId="77777777" w:rsidR="006F15AF" w:rsidRDefault="006F15AF" w:rsidP="006F15AF">
      <w:pPr>
        <w:rPr>
          <w:rFonts w:ascii="Arial" w:hAnsi="Arial" w:cs="Arial"/>
          <w:sz w:val="18"/>
          <w:szCs w:val="18"/>
        </w:rPr>
      </w:pPr>
    </w:p>
    <w:p w14:paraId="4C9DF5D5" w14:textId="77777777" w:rsidR="006F15AF" w:rsidRDefault="006F15A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2ECBD86" w14:textId="77777777" w:rsidR="006F15AF" w:rsidRDefault="006F15AF" w:rsidP="006F15AF">
      <w:pPr>
        <w:jc w:val="center"/>
        <w:rPr>
          <w:rFonts w:ascii="Arial" w:hAnsi="Arial" w:cs="Arial"/>
        </w:rPr>
      </w:pPr>
      <w:r w:rsidRPr="006F15AF">
        <w:rPr>
          <w:rFonts w:ascii="Arial" w:hAnsi="Arial" w:cs="Arial"/>
          <w:b/>
        </w:rPr>
        <w:lastRenderedPageBreak/>
        <w:t xml:space="preserve">Supplementary Table </w:t>
      </w:r>
      <w:r w:rsidR="005279AD">
        <w:rPr>
          <w:rFonts w:ascii="Arial" w:hAnsi="Arial" w:cs="Arial"/>
          <w:b/>
        </w:rPr>
        <w:t>6</w:t>
      </w:r>
      <w:r w:rsidRPr="006F15AF">
        <w:rPr>
          <w:rFonts w:ascii="Arial" w:hAnsi="Arial" w:cs="Arial"/>
          <w:b/>
        </w:rPr>
        <w:t>.</w:t>
      </w:r>
      <w:r w:rsidRPr="006F15AF">
        <w:rPr>
          <w:rFonts w:ascii="Arial" w:hAnsi="Arial" w:cs="Arial"/>
        </w:rPr>
        <w:t xml:space="preserve"> The genes expression between normal and tumor tissues</w:t>
      </w:r>
    </w:p>
    <w:p w14:paraId="2F2FB305" w14:textId="77777777" w:rsidR="006F15AF" w:rsidRDefault="006F15AF" w:rsidP="006F15AF">
      <w:pPr>
        <w:jc w:val="center"/>
        <w:rPr>
          <w:rFonts w:ascii="Arial" w:hAnsi="Arial" w:cs="Arial"/>
        </w:rPr>
      </w:pPr>
    </w:p>
    <w:p w14:paraId="53F38B86" w14:textId="77777777" w:rsidR="006F15AF" w:rsidRPr="005279AD" w:rsidRDefault="006F15AF" w:rsidP="006F15AF">
      <w:pPr>
        <w:pStyle w:val="aa"/>
        <w:numPr>
          <w:ilvl w:val="0"/>
          <w:numId w:val="4"/>
        </w:numPr>
        <w:ind w:firstLineChars="0"/>
        <w:rPr>
          <w:rFonts w:ascii="Arial" w:hAnsi="Arial" w:cs="Arial"/>
          <w:szCs w:val="21"/>
        </w:rPr>
      </w:pPr>
      <w:r w:rsidRPr="005279AD">
        <w:rPr>
          <w:rFonts w:ascii="Arial" w:hAnsi="Arial" w:cs="Arial"/>
          <w:szCs w:val="21"/>
        </w:rPr>
        <w:t xml:space="preserve">unpaired </w:t>
      </w:r>
      <w:r w:rsidRPr="005279AD">
        <w:rPr>
          <w:rFonts w:ascii="Arial" w:hAnsi="Arial" w:cs="Arial" w:hint="eastAsia"/>
          <w:szCs w:val="21"/>
        </w:rPr>
        <w:t>sample</w:t>
      </w:r>
      <w:r w:rsidRPr="005279AD">
        <w:rPr>
          <w:rFonts w:ascii="Arial" w:hAnsi="Arial" w:cs="Arial"/>
          <w:szCs w:val="21"/>
        </w:rPr>
        <w:t>s</w:t>
      </w:r>
    </w:p>
    <w:tbl>
      <w:tblPr>
        <w:tblW w:w="830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559"/>
        <w:gridCol w:w="1218"/>
      </w:tblGrid>
      <w:tr w:rsidR="006F15AF" w:rsidRPr="006F15AF" w14:paraId="13956CF8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3C832C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81139D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Changes(T-N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DA45B3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95% CI-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B0D1CD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95% CI-H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6D5CFF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-value</w:t>
            </w:r>
          </w:p>
        </w:tc>
      </w:tr>
      <w:tr w:rsidR="006F15AF" w:rsidRPr="00922478" w14:paraId="6829F02F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668220C3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L26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292FBB4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27312003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22A5DEE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5065B051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6F15AF" w:rsidRPr="00922478" w14:paraId="1D2FB9EA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F0365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12D0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835D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62E9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6BE5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F15AF" w:rsidRPr="00922478" w14:paraId="3A23C2AC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BF7F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55E4E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FB56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FB6F7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B0D8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F15AF" w:rsidRPr="00922478" w14:paraId="570165D1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F0224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F661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DD577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0CCC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D3E73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F15AF" w:rsidRPr="00922478" w14:paraId="7C6F633A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BEAE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GHG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06FE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2.0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B1905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FA2B0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2.9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1567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F15AF" w:rsidRPr="00922478" w14:paraId="0BA50DAF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3EB143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2347A7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80DC9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9B375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6DE2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6F15AF" w:rsidRPr="00922478" w14:paraId="071BA739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0A96B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GHG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3CCE7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8BA7F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7684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2.4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8A3A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F15AF" w:rsidRPr="00922478" w14:paraId="54939C30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AEFD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AL365361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0563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F9260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35639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3976E9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538</w:t>
            </w:r>
          </w:p>
        </w:tc>
      </w:tr>
      <w:tr w:rsidR="006F15AF" w:rsidRPr="00922478" w14:paraId="39E27940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DBCB9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GHV3-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1DED6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29F6F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F52EF1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167DB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66</w:t>
            </w:r>
          </w:p>
        </w:tc>
      </w:tr>
      <w:tr w:rsidR="006F15AF" w:rsidRPr="00922478" w14:paraId="565CA784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5271EE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FUT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E97D9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840AA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99B21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51D4C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41</w:t>
            </w:r>
          </w:p>
        </w:tc>
      </w:tr>
      <w:tr w:rsidR="006F15AF" w:rsidRPr="00922478" w14:paraId="395389CE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9348E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LAX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0602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5534F2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DD090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AFEE3E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6F15AF" w:rsidRPr="00922478" w14:paraId="3FCFE030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DA7009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FCRL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08FF0E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2DAA9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F6D314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0C66C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6F15AF" w:rsidRPr="00922478" w14:paraId="6CA912CA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85E51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JCH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70AD7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8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57A38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1.6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2998E9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BE9E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6F15AF" w:rsidRPr="00922478" w14:paraId="1625BCB7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2C15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FAM30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006EB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A528B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7EF9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4F380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6F15AF" w:rsidRPr="00922478" w14:paraId="10461804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C56D3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GPR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FC4579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023962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012F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511B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6F15AF" w:rsidRPr="00922478" w14:paraId="395E0EF4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140633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GHV3-4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ECDEF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6F29F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A97792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1.21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CCE2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68</w:t>
            </w:r>
          </w:p>
        </w:tc>
      </w:tr>
      <w:tr w:rsidR="006F15AF" w:rsidRPr="00922478" w14:paraId="6A7CC69E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07D7B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AC587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4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C8B0D2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7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344DE4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9D095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6F15AF" w:rsidRPr="00922478" w14:paraId="4EF2A740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C7E3A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IGKV3-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E3675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F45A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FC62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2.17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084C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6F15AF" w:rsidRPr="00922478" w14:paraId="7D701288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71DB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ZC3H12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0CAD30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CAF87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C6A483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A21798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6F15AF" w:rsidRPr="00922478" w14:paraId="5BB21E52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83F666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SLAMF1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907ECC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5D267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9A3CBD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18E265" w14:textId="77777777" w:rsidR="006F15AF" w:rsidRPr="00922478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22478">
              <w:rPr>
                <w:rFonts w:ascii="Arial" w:eastAsia="等线" w:hAnsi="Arial" w:cs="Arial"/>
                <w:color w:val="000000"/>
                <w:sz w:val="18"/>
                <w:szCs w:val="18"/>
              </w:rPr>
              <w:t>0.036</w:t>
            </w:r>
          </w:p>
        </w:tc>
      </w:tr>
    </w:tbl>
    <w:p w14:paraId="5B4223A0" w14:textId="77777777" w:rsidR="006F15AF" w:rsidRDefault="006F15AF" w:rsidP="006F15AF">
      <w:pPr>
        <w:rPr>
          <w:rFonts w:ascii="Arial" w:hAnsi="Arial" w:cs="Arial"/>
          <w:sz w:val="18"/>
          <w:szCs w:val="18"/>
        </w:rPr>
      </w:pPr>
      <w:r w:rsidRPr="00922478">
        <w:rPr>
          <w:rFonts w:ascii="Arial" w:hAnsi="Arial" w:cs="Arial"/>
          <w:sz w:val="18"/>
          <w:szCs w:val="18"/>
        </w:rPr>
        <w:t>Tumor=502, Normal=44</w:t>
      </w:r>
    </w:p>
    <w:p w14:paraId="135DAA49" w14:textId="77777777" w:rsidR="006F15AF" w:rsidRDefault="006F15AF" w:rsidP="006F15AF">
      <w:pPr>
        <w:rPr>
          <w:rFonts w:ascii="Arial" w:hAnsi="Arial" w:cs="Arial"/>
          <w:sz w:val="18"/>
          <w:szCs w:val="18"/>
        </w:rPr>
      </w:pPr>
    </w:p>
    <w:p w14:paraId="0B5A8159" w14:textId="77777777" w:rsidR="006F15AF" w:rsidRPr="005279AD" w:rsidRDefault="006F15AF" w:rsidP="006F15AF">
      <w:pPr>
        <w:pStyle w:val="aa"/>
        <w:numPr>
          <w:ilvl w:val="0"/>
          <w:numId w:val="4"/>
        </w:numPr>
        <w:ind w:firstLineChars="0"/>
        <w:rPr>
          <w:rFonts w:ascii="Arial" w:hAnsi="Arial" w:cs="Arial"/>
        </w:rPr>
      </w:pPr>
      <w:r w:rsidRPr="005279AD">
        <w:rPr>
          <w:rFonts w:ascii="Arial" w:hAnsi="Arial" w:cs="Arial"/>
        </w:rPr>
        <w:t xml:space="preserve">paired </w:t>
      </w:r>
      <w:r w:rsidRPr="005279AD">
        <w:rPr>
          <w:rFonts w:ascii="Arial" w:hAnsi="Arial" w:cs="Arial" w:hint="eastAsia"/>
        </w:rPr>
        <w:t>sample</w:t>
      </w:r>
      <w:r w:rsidRPr="005279AD">
        <w:rPr>
          <w:rFonts w:ascii="Arial" w:hAnsi="Arial" w:cs="Arial"/>
        </w:rPr>
        <w:t>s</w:t>
      </w:r>
    </w:p>
    <w:tbl>
      <w:tblPr>
        <w:tblW w:w="830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559"/>
        <w:gridCol w:w="1218"/>
      </w:tblGrid>
      <w:tr w:rsidR="006F15AF" w:rsidRPr="00EC3B24" w14:paraId="68972686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20EA1B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C1DF2E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Changes(T-N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9BCB97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95% CI-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DE3E90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95% CI-H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130AEF" w14:textId="77777777" w:rsidR="006F15AF" w:rsidRPr="006F15AF" w:rsidRDefault="006F15AF" w:rsidP="006218F7">
            <w:pPr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6F15AF">
              <w:rPr>
                <w:rFonts w:ascii="Arial" w:eastAsia="等线" w:hAnsi="Arial" w:cs="Arial"/>
                <w:color w:val="000000"/>
                <w:sz w:val="21"/>
                <w:szCs w:val="21"/>
              </w:rPr>
              <w:t>p-value</w:t>
            </w:r>
          </w:p>
        </w:tc>
      </w:tr>
      <w:tr w:rsidR="006F15AF" w:rsidRPr="00EC3B24" w14:paraId="533A001E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ADC943" w14:textId="77777777" w:rsidR="006F15AF" w:rsidRPr="00EC3B24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IL26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EB600" w14:textId="77777777" w:rsidR="006F15AF" w:rsidRPr="00EC3B24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913B7" w14:textId="77777777" w:rsidR="006F15AF" w:rsidRPr="00EC3B24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2614BF" w14:textId="77777777" w:rsidR="006F15AF" w:rsidRPr="00EC3B24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F69EE2" w14:textId="77777777" w:rsidR="006F15AF" w:rsidRPr="00EC3B24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6F15AF" w:rsidRPr="00EC3B24" w14:paraId="48125796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36BB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75B9D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268A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6C276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F0E40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EC3B24" w14:paraId="264A2A27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6E10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3714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5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CAECB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8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A8CF8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33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EDD3D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EC3B24" w14:paraId="0B8EFBC8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FEE7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C0BF8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40089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4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560A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9110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EC3B24" w14:paraId="43ED1C29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DF104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IGHG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3D34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C7CA4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68E79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2.6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48B34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65</w:t>
            </w:r>
          </w:p>
        </w:tc>
      </w:tr>
      <w:tr w:rsidR="006F15AF" w:rsidRPr="00EC3B24" w14:paraId="7FFAA5E7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E3BAA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3E2B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E61C6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9BF19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4F794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872</w:t>
            </w:r>
          </w:p>
        </w:tc>
      </w:tr>
      <w:tr w:rsidR="006F15AF" w:rsidRPr="00EC3B24" w14:paraId="6A8D3576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B978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IGHG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05B86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402D6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DBFC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2.25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4299C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6F15AF" w:rsidRPr="00EC3B24" w14:paraId="4D4AE32F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8F05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AL365361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A33B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8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DFC9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92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F3CD6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DC8BE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53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F15AF" w:rsidRPr="00EC3B24" w14:paraId="272FC6E4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A6AD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IGHV3-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0F7F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4C9D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07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02F86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3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BE93E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6F15AF" w:rsidRPr="00EC3B24" w14:paraId="2EBD7D3B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DEAB9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FUT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2A98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D7BB9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05B7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3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10C30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6F15AF" w:rsidRPr="00EC3B24" w14:paraId="3ADEBB70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A1A9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LAX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A409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C8365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9AFC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9495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311</w:t>
            </w:r>
          </w:p>
        </w:tc>
      </w:tr>
      <w:tr w:rsidR="006F15AF" w:rsidRPr="00EC3B24" w14:paraId="6991B6BC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979B4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FCRL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EA2D8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9F1A4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7EAC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5E79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209</w:t>
            </w:r>
          </w:p>
        </w:tc>
      </w:tr>
      <w:tr w:rsidR="006F15AF" w:rsidRPr="00EC3B24" w14:paraId="78F4EDF8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C3D5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JCH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8F8E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1.31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2BE9E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2.4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78C6B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2904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6F15AF" w:rsidRPr="00EC3B24" w14:paraId="4DBF6C4A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A4A90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FAM30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B5FBD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49EF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24FC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A6E8B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68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F15AF" w:rsidRPr="00EC3B24" w14:paraId="411F60FB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A29A6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GPR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CAC2E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6499C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2CAE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EC2A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499</w:t>
            </w:r>
          </w:p>
        </w:tc>
      </w:tr>
      <w:tr w:rsidR="006F15AF" w:rsidRPr="00EC3B24" w14:paraId="7FCEDC13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859DE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IGHV3-4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C8DE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E066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1.0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9866B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6BC9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812</w:t>
            </w:r>
          </w:p>
        </w:tc>
      </w:tr>
      <w:tr w:rsidR="006F15AF" w:rsidRPr="00EC3B24" w14:paraId="4AA097B7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DCD9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43FDF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8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FBB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1.3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F940A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F32E8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6F15AF" w:rsidRPr="00EC3B24" w14:paraId="20C025C7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9327C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IGKV3-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271D9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67183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7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DAD1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1.72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55665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366</w:t>
            </w:r>
          </w:p>
        </w:tc>
      </w:tr>
      <w:tr w:rsidR="006F15AF" w:rsidRPr="00EC3B24" w14:paraId="17A1BEA3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608E8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ZC3H12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055F0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DD81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 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7C697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A7FB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052</w:t>
            </w:r>
          </w:p>
        </w:tc>
      </w:tr>
      <w:tr w:rsidR="006F15AF" w:rsidRPr="00EC3B24" w14:paraId="4538F145" w14:textId="77777777" w:rsidTr="006F15AF">
        <w:trPr>
          <w:trHeight w:val="285"/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B2711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SLAMF1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68554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AC4C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FD612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5120" w14:textId="77777777" w:rsidR="006F15AF" w:rsidRPr="004F1D65" w:rsidRDefault="006F15AF" w:rsidP="006218F7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F1D65">
              <w:rPr>
                <w:rFonts w:ascii="Arial" w:eastAsia="等线" w:hAnsi="Arial" w:cs="Arial"/>
                <w:color w:val="000000"/>
                <w:sz w:val="18"/>
                <w:szCs w:val="18"/>
              </w:rPr>
              <w:t>0.9</w:t>
            </w:r>
            <w:r w:rsidRPr="00EC3B24">
              <w:rPr>
                <w:rFonts w:ascii="Arial" w:eastAsia="等线" w:hAnsi="Arial" w:cs="Arial"/>
                <w:color w:val="000000"/>
                <w:sz w:val="18"/>
                <w:szCs w:val="18"/>
              </w:rPr>
              <w:t>00</w:t>
            </w:r>
          </w:p>
        </w:tc>
      </w:tr>
    </w:tbl>
    <w:p w14:paraId="348CCA32" w14:textId="77777777" w:rsidR="00E872ED" w:rsidRPr="006F15AF" w:rsidRDefault="006F15AF">
      <w:pPr>
        <w:rPr>
          <w:rFonts w:ascii="Arial" w:eastAsia="宋体" w:hAnsi="Arial" w:cs="Arial"/>
          <w:sz w:val="18"/>
          <w:szCs w:val="18"/>
          <w:lang w:eastAsia="zh-CN"/>
        </w:rPr>
      </w:pPr>
      <w:r>
        <w:rPr>
          <w:rFonts w:ascii="Arial" w:eastAsia="宋体" w:hAnsi="Arial" w:cs="Arial"/>
          <w:sz w:val="18"/>
          <w:szCs w:val="18"/>
          <w:lang w:eastAsia="zh-CN"/>
        </w:rPr>
        <w:t>N=44</w:t>
      </w:r>
    </w:p>
    <w:sectPr w:rsidR="00E872ED" w:rsidRPr="006F15AF" w:rsidSect="006F15AF">
      <w:pgSz w:w="11900" w:h="16840"/>
      <w:pgMar w:top="1134" w:right="1417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5A055" w14:textId="77777777" w:rsidR="00E8292E" w:rsidRDefault="00E8292E" w:rsidP="008F254A">
      <w:r>
        <w:separator/>
      </w:r>
    </w:p>
  </w:endnote>
  <w:endnote w:type="continuationSeparator" w:id="0">
    <w:p w14:paraId="3070E1DF" w14:textId="77777777" w:rsidR="00E8292E" w:rsidRDefault="00E8292E" w:rsidP="008F2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73B44" w14:textId="77777777" w:rsidR="00E8292E" w:rsidRDefault="00E8292E" w:rsidP="008F254A">
      <w:r>
        <w:separator/>
      </w:r>
    </w:p>
  </w:footnote>
  <w:footnote w:type="continuationSeparator" w:id="0">
    <w:p w14:paraId="555C7832" w14:textId="77777777" w:rsidR="00E8292E" w:rsidRDefault="00E8292E" w:rsidP="008F25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E207012"/>
    <w:multiLevelType w:val="hybridMultilevel"/>
    <w:tmpl w:val="88BE7CBC"/>
    <w:lvl w:ilvl="0" w:tplc="58C269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01204882">
    <w:abstractNumId w:val="1"/>
  </w:num>
  <w:num w:numId="2" w16cid:durableId="30807320">
    <w:abstractNumId w:val="2"/>
  </w:num>
  <w:num w:numId="3" w16cid:durableId="772046208">
    <w:abstractNumId w:val="0"/>
  </w:num>
  <w:num w:numId="4" w16cid:durableId="2629589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13D3D"/>
    <w:rsid w:val="001379FE"/>
    <w:rsid w:val="001C0A13"/>
    <w:rsid w:val="001D75AB"/>
    <w:rsid w:val="002A6BAD"/>
    <w:rsid w:val="0035500D"/>
    <w:rsid w:val="00362E65"/>
    <w:rsid w:val="004158F9"/>
    <w:rsid w:val="00457CF1"/>
    <w:rsid w:val="004645A8"/>
    <w:rsid w:val="004F0B79"/>
    <w:rsid w:val="005279AD"/>
    <w:rsid w:val="005B13D0"/>
    <w:rsid w:val="006F15AF"/>
    <w:rsid w:val="00747CCE"/>
    <w:rsid w:val="007B3E96"/>
    <w:rsid w:val="008F1F48"/>
    <w:rsid w:val="008F254A"/>
    <w:rsid w:val="00901463"/>
    <w:rsid w:val="00922AE1"/>
    <w:rsid w:val="00946CB3"/>
    <w:rsid w:val="00AE18EF"/>
    <w:rsid w:val="00AE1BDD"/>
    <w:rsid w:val="00B05185"/>
    <w:rsid w:val="00B3547C"/>
    <w:rsid w:val="00B4379D"/>
    <w:rsid w:val="00BF2184"/>
    <w:rsid w:val="00C27329"/>
    <w:rsid w:val="00C31EEB"/>
    <w:rsid w:val="00CF2DC3"/>
    <w:rsid w:val="00E8292E"/>
    <w:rsid w:val="00E872ED"/>
    <w:rsid w:val="00F12158"/>
    <w:rsid w:val="00F562B0"/>
    <w:rsid w:val="00F65521"/>
    <w:rsid w:val="00F757E9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52D5A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F2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F254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F25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F254A"/>
    <w:rPr>
      <w:sz w:val="18"/>
      <w:szCs w:val="18"/>
    </w:rPr>
  </w:style>
  <w:style w:type="paragraph" w:styleId="aa">
    <w:name w:val="List Paragraph"/>
    <w:basedOn w:val="a"/>
    <w:uiPriority w:val="34"/>
    <w:qFormat/>
    <w:rsid w:val="006F15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09</Words>
  <Characters>80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Zhijie</cp:lastModifiedBy>
  <cp:revision>20</cp:revision>
  <dcterms:created xsi:type="dcterms:W3CDTF">2017-02-28T11:18:00Z</dcterms:created>
  <dcterms:modified xsi:type="dcterms:W3CDTF">2022-07-25T15:08:00Z</dcterms:modified>
  <cp:category/>
</cp:coreProperties>
</file>